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4DC75" w14:textId="52AE993B" w:rsidR="00E73431" w:rsidRDefault="006968D4">
      <w:pPr>
        <w:pStyle w:val="BodyText"/>
        <w:spacing w:before="1"/>
        <w:rPr>
          <w:sz w:val="9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537152" behindDoc="1" locked="0" layoutInCell="1" allowOverlap="1" wp14:anchorId="290765DB" wp14:editId="42305160">
                <wp:simplePos x="0" y="0"/>
                <wp:positionH relativeFrom="page">
                  <wp:posOffset>80645</wp:posOffset>
                </wp:positionH>
                <wp:positionV relativeFrom="page">
                  <wp:posOffset>109220</wp:posOffset>
                </wp:positionV>
                <wp:extent cx="1025525" cy="10528300"/>
                <wp:effectExtent l="0" t="0" r="0" b="0"/>
                <wp:wrapNone/>
                <wp:docPr id="12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25525" cy="10528300"/>
                          <a:chOff x="127" y="172"/>
                          <a:chExt cx="1615" cy="16580"/>
                        </a:xfrm>
                      </wpg:grpSpPr>
                      <wps:wsp>
                        <wps:cNvPr id="13" name="Freeform 21"/>
                        <wps:cNvSpPr>
                          <a:spLocks/>
                        </wps:cNvSpPr>
                        <wps:spPr bwMode="auto">
                          <a:xfrm>
                            <a:off x="597" y="217"/>
                            <a:ext cx="1136" cy="1244"/>
                          </a:xfrm>
                          <a:custGeom>
                            <a:avLst/>
                            <a:gdLst>
                              <a:gd name="T0" fmla="+- 0 1733 597"/>
                              <a:gd name="T1" fmla="*/ T0 w 1136"/>
                              <a:gd name="T2" fmla="+- 0 217 217"/>
                              <a:gd name="T3" fmla="*/ 217 h 1244"/>
                              <a:gd name="T4" fmla="+- 0 600 597"/>
                              <a:gd name="T5" fmla="*/ T4 w 1136"/>
                              <a:gd name="T6" fmla="+- 0 217 217"/>
                              <a:gd name="T7" fmla="*/ 217 h 1244"/>
                              <a:gd name="T8" fmla="+- 0 598 597"/>
                              <a:gd name="T9" fmla="*/ T8 w 1136"/>
                              <a:gd name="T10" fmla="+- 0 485 217"/>
                              <a:gd name="T11" fmla="*/ 485 h 1244"/>
                              <a:gd name="T12" fmla="+- 0 597 597"/>
                              <a:gd name="T13" fmla="*/ T12 w 1136"/>
                              <a:gd name="T14" fmla="+- 0 695 217"/>
                              <a:gd name="T15" fmla="*/ 695 h 1244"/>
                              <a:gd name="T16" fmla="+- 0 597 597"/>
                              <a:gd name="T17" fmla="*/ T16 w 1136"/>
                              <a:gd name="T18" fmla="+- 0 842 217"/>
                              <a:gd name="T19" fmla="*/ 842 h 1244"/>
                              <a:gd name="T20" fmla="+- 0 608 597"/>
                              <a:gd name="T21" fmla="*/ T20 w 1136"/>
                              <a:gd name="T22" fmla="+- 0 926 217"/>
                              <a:gd name="T23" fmla="*/ 926 h 1244"/>
                              <a:gd name="T24" fmla="+- 0 634 597"/>
                              <a:gd name="T25" fmla="*/ T24 w 1136"/>
                              <a:gd name="T26" fmla="+- 0 1005 217"/>
                              <a:gd name="T27" fmla="*/ 1005 h 1244"/>
                              <a:gd name="T28" fmla="+- 0 674 597"/>
                              <a:gd name="T29" fmla="*/ T28 w 1136"/>
                              <a:gd name="T30" fmla="+- 0 1081 217"/>
                              <a:gd name="T31" fmla="*/ 1081 h 1244"/>
                              <a:gd name="T32" fmla="+- 0 724 597"/>
                              <a:gd name="T33" fmla="*/ T32 w 1136"/>
                              <a:gd name="T34" fmla="+- 0 1154 217"/>
                              <a:gd name="T35" fmla="*/ 1154 h 1244"/>
                              <a:gd name="T36" fmla="+- 0 782 597"/>
                              <a:gd name="T37" fmla="*/ T36 w 1136"/>
                              <a:gd name="T38" fmla="+- 0 1220 217"/>
                              <a:gd name="T39" fmla="*/ 1220 h 1244"/>
                              <a:gd name="T40" fmla="+- 0 845 597"/>
                              <a:gd name="T41" fmla="*/ T40 w 1136"/>
                              <a:gd name="T42" fmla="+- 0 1279 217"/>
                              <a:gd name="T43" fmla="*/ 1279 h 1244"/>
                              <a:gd name="T44" fmla="+- 0 910 597"/>
                              <a:gd name="T45" fmla="*/ T44 w 1136"/>
                              <a:gd name="T46" fmla="+- 0 1331 217"/>
                              <a:gd name="T47" fmla="*/ 1331 h 1244"/>
                              <a:gd name="T48" fmla="+- 0 974 597"/>
                              <a:gd name="T49" fmla="*/ T48 w 1136"/>
                              <a:gd name="T50" fmla="+- 0 1376 217"/>
                              <a:gd name="T51" fmla="*/ 1376 h 1244"/>
                              <a:gd name="T52" fmla="+- 0 1034 597"/>
                              <a:gd name="T53" fmla="*/ T52 w 1136"/>
                              <a:gd name="T54" fmla="+- 0 1412 217"/>
                              <a:gd name="T55" fmla="*/ 1412 h 1244"/>
                              <a:gd name="T56" fmla="+- 0 1133 597"/>
                              <a:gd name="T57" fmla="*/ T56 w 1136"/>
                              <a:gd name="T58" fmla="+- 0 1455 217"/>
                              <a:gd name="T59" fmla="*/ 1455 h 1244"/>
                              <a:gd name="T60" fmla="+- 0 1165 597"/>
                              <a:gd name="T61" fmla="*/ T60 w 1136"/>
                              <a:gd name="T62" fmla="+- 0 1461 217"/>
                              <a:gd name="T63" fmla="*/ 1461 h 1244"/>
                              <a:gd name="T64" fmla="+- 0 1204 597"/>
                              <a:gd name="T65" fmla="*/ T64 w 1136"/>
                              <a:gd name="T66" fmla="+- 0 1456 217"/>
                              <a:gd name="T67" fmla="*/ 1456 h 1244"/>
                              <a:gd name="T68" fmla="+- 0 1311 597"/>
                              <a:gd name="T69" fmla="*/ T68 w 1136"/>
                              <a:gd name="T70" fmla="+- 0 1414 217"/>
                              <a:gd name="T71" fmla="*/ 1414 h 1244"/>
                              <a:gd name="T72" fmla="+- 0 1372 597"/>
                              <a:gd name="T73" fmla="*/ T72 w 1136"/>
                              <a:gd name="T74" fmla="+- 0 1378 217"/>
                              <a:gd name="T75" fmla="*/ 1378 h 1244"/>
                              <a:gd name="T76" fmla="+- 0 1436 597"/>
                              <a:gd name="T77" fmla="*/ T76 w 1136"/>
                              <a:gd name="T78" fmla="+- 0 1334 217"/>
                              <a:gd name="T79" fmla="*/ 1334 h 1244"/>
                              <a:gd name="T80" fmla="+- 0 1500 597"/>
                              <a:gd name="T81" fmla="*/ T80 w 1136"/>
                              <a:gd name="T82" fmla="+- 0 1282 217"/>
                              <a:gd name="T83" fmla="*/ 1282 h 1244"/>
                              <a:gd name="T84" fmla="+- 0 1561 597"/>
                              <a:gd name="T85" fmla="*/ T84 w 1136"/>
                              <a:gd name="T86" fmla="+- 0 1223 217"/>
                              <a:gd name="T87" fmla="*/ 1223 h 1244"/>
                              <a:gd name="T88" fmla="+- 0 1616 597"/>
                              <a:gd name="T89" fmla="*/ T88 w 1136"/>
                              <a:gd name="T90" fmla="+- 0 1157 217"/>
                              <a:gd name="T91" fmla="*/ 1157 h 1244"/>
                              <a:gd name="T92" fmla="+- 0 1663 597"/>
                              <a:gd name="T93" fmla="*/ T92 w 1136"/>
                              <a:gd name="T94" fmla="+- 0 1084 217"/>
                              <a:gd name="T95" fmla="*/ 1084 h 1244"/>
                              <a:gd name="T96" fmla="+- 0 1700 597"/>
                              <a:gd name="T97" fmla="*/ T96 w 1136"/>
                              <a:gd name="T98" fmla="+- 0 1007 217"/>
                              <a:gd name="T99" fmla="*/ 1007 h 1244"/>
                              <a:gd name="T100" fmla="+- 0 1724 597"/>
                              <a:gd name="T101" fmla="*/ T100 w 1136"/>
                              <a:gd name="T102" fmla="+- 0 927 217"/>
                              <a:gd name="T103" fmla="*/ 927 h 1244"/>
                              <a:gd name="T104" fmla="+- 0 1733 597"/>
                              <a:gd name="T105" fmla="*/ T104 w 1136"/>
                              <a:gd name="T106" fmla="+- 0 842 217"/>
                              <a:gd name="T107" fmla="*/ 842 h 1244"/>
                              <a:gd name="T108" fmla="+- 0 1733 597"/>
                              <a:gd name="T109" fmla="*/ T108 w 1136"/>
                              <a:gd name="T110" fmla="+- 0 217 217"/>
                              <a:gd name="T111" fmla="*/ 217 h 12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</a:cxnLst>
                            <a:rect l="0" t="0" r="r" b="b"/>
                            <a:pathLst>
                              <a:path w="1136" h="1244">
                                <a:moveTo>
                                  <a:pt x="1136" y="0"/>
                                </a:moveTo>
                                <a:lnTo>
                                  <a:pt x="3" y="0"/>
                                </a:lnTo>
                                <a:lnTo>
                                  <a:pt x="1" y="268"/>
                                </a:lnTo>
                                <a:lnTo>
                                  <a:pt x="0" y="478"/>
                                </a:lnTo>
                                <a:lnTo>
                                  <a:pt x="0" y="625"/>
                                </a:lnTo>
                                <a:lnTo>
                                  <a:pt x="11" y="709"/>
                                </a:lnTo>
                                <a:lnTo>
                                  <a:pt x="37" y="788"/>
                                </a:lnTo>
                                <a:lnTo>
                                  <a:pt x="77" y="864"/>
                                </a:lnTo>
                                <a:lnTo>
                                  <a:pt x="127" y="937"/>
                                </a:lnTo>
                                <a:lnTo>
                                  <a:pt x="185" y="1003"/>
                                </a:lnTo>
                                <a:lnTo>
                                  <a:pt x="248" y="1062"/>
                                </a:lnTo>
                                <a:lnTo>
                                  <a:pt x="313" y="1114"/>
                                </a:lnTo>
                                <a:lnTo>
                                  <a:pt x="377" y="1159"/>
                                </a:lnTo>
                                <a:lnTo>
                                  <a:pt x="437" y="1195"/>
                                </a:lnTo>
                                <a:lnTo>
                                  <a:pt x="536" y="1238"/>
                                </a:lnTo>
                                <a:lnTo>
                                  <a:pt x="568" y="1244"/>
                                </a:lnTo>
                                <a:lnTo>
                                  <a:pt x="607" y="1239"/>
                                </a:lnTo>
                                <a:lnTo>
                                  <a:pt x="714" y="1197"/>
                                </a:lnTo>
                                <a:lnTo>
                                  <a:pt x="775" y="1161"/>
                                </a:lnTo>
                                <a:lnTo>
                                  <a:pt x="839" y="1117"/>
                                </a:lnTo>
                                <a:lnTo>
                                  <a:pt x="903" y="1065"/>
                                </a:lnTo>
                                <a:lnTo>
                                  <a:pt x="964" y="1006"/>
                                </a:lnTo>
                                <a:lnTo>
                                  <a:pt x="1019" y="940"/>
                                </a:lnTo>
                                <a:lnTo>
                                  <a:pt x="1066" y="867"/>
                                </a:lnTo>
                                <a:lnTo>
                                  <a:pt x="1103" y="790"/>
                                </a:lnTo>
                                <a:lnTo>
                                  <a:pt x="1127" y="710"/>
                                </a:lnTo>
                                <a:lnTo>
                                  <a:pt x="1136" y="625"/>
                                </a:lnTo>
                                <a:lnTo>
                                  <a:pt x="11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A0A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20"/>
                        <wps:cNvSpPr>
                          <a:spLocks/>
                        </wps:cNvSpPr>
                        <wps:spPr bwMode="auto">
                          <a:xfrm>
                            <a:off x="598" y="218"/>
                            <a:ext cx="1136" cy="1244"/>
                          </a:xfrm>
                          <a:custGeom>
                            <a:avLst/>
                            <a:gdLst>
                              <a:gd name="T0" fmla="+- 0 1734 598"/>
                              <a:gd name="T1" fmla="*/ T0 w 1136"/>
                              <a:gd name="T2" fmla="+- 0 218 218"/>
                              <a:gd name="T3" fmla="*/ 218 h 1244"/>
                              <a:gd name="T4" fmla="+- 0 1734 598"/>
                              <a:gd name="T5" fmla="*/ T4 w 1136"/>
                              <a:gd name="T6" fmla="+- 0 512 218"/>
                              <a:gd name="T7" fmla="*/ 512 h 1244"/>
                              <a:gd name="T8" fmla="+- 0 1734 598"/>
                              <a:gd name="T9" fmla="*/ T8 w 1136"/>
                              <a:gd name="T10" fmla="+- 0 676 218"/>
                              <a:gd name="T11" fmla="*/ 676 h 1244"/>
                              <a:gd name="T12" fmla="+- 0 1734 598"/>
                              <a:gd name="T13" fmla="*/ T12 w 1136"/>
                              <a:gd name="T14" fmla="+- 0 767 218"/>
                              <a:gd name="T15" fmla="*/ 767 h 1244"/>
                              <a:gd name="T16" fmla="+- 0 1734 598"/>
                              <a:gd name="T17" fmla="*/ T16 w 1136"/>
                              <a:gd name="T18" fmla="+- 0 843 218"/>
                              <a:gd name="T19" fmla="*/ 843 h 1244"/>
                              <a:gd name="T20" fmla="+- 0 1725 598"/>
                              <a:gd name="T21" fmla="*/ T20 w 1136"/>
                              <a:gd name="T22" fmla="+- 0 928 218"/>
                              <a:gd name="T23" fmla="*/ 928 h 1244"/>
                              <a:gd name="T24" fmla="+- 0 1701 598"/>
                              <a:gd name="T25" fmla="*/ T24 w 1136"/>
                              <a:gd name="T26" fmla="+- 0 1009 218"/>
                              <a:gd name="T27" fmla="*/ 1009 h 1244"/>
                              <a:gd name="T28" fmla="+- 0 1664 598"/>
                              <a:gd name="T29" fmla="*/ T28 w 1136"/>
                              <a:gd name="T30" fmla="+- 0 1086 218"/>
                              <a:gd name="T31" fmla="*/ 1086 h 1244"/>
                              <a:gd name="T32" fmla="+- 0 1617 598"/>
                              <a:gd name="T33" fmla="*/ T32 w 1136"/>
                              <a:gd name="T34" fmla="+- 0 1158 218"/>
                              <a:gd name="T35" fmla="*/ 1158 h 1244"/>
                              <a:gd name="T36" fmla="+- 0 1562 598"/>
                              <a:gd name="T37" fmla="*/ T36 w 1136"/>
                              <a:gd name="T38" fmla="+- 0 1224 218"/>
                              <a:gd name="T39" fmla="*/ 1224 h 1244"/>
                              <a:gd name="T40" fmla="+- 0 1501 598"/>
                              <a:gd name="T41" fmla="*/ T40 w 1136"/>
                              <a:gd name="T42" fmla="+- 0 1283 218"/>
                              <a:gd name="T43" fmla="*/ 1283 h 1244"/>
                              <a:gd name="T44" fmla="+- 0 1437 598"/>
                              <a:gd name="T45" fmla="*/ T44 w 1136"/>
                              <a:gd name="T46" fmla="+- 0 1335 218"/>
                              <a:gd name="T47" fmla="*/ 1335 h 1244"/>
                              <a:gd name="T48" fmla="+- 0 1373 598"/>
                              <a:gd name="T49" fmla="*/ T48 w 1136"/>
                              <a:gd name="T50" fmla="+- 0 1379 218"/>
                              <a:gd name="T51" fmla="*/ 1379 h 1244"/>
                              <a:gd name="T52" fmla="+- 0 1312 598"/>
                              <a:gd name="T53" fmla="*/ T52 w 1136"/>
                              <a:gd name="T54" fmla="+- 0 1415 218"/>
                              <a:gd name="T55" fmla="*/ 1415 h 1244"/>
                              <a:gd name="T56" fmla="+- 0 1255 598"/>
                              <a:gd name="T57" fmla="*/ T56 w 1136"/>
                              <a:gd name="T58" fmla="+- 0 1441 218"/>
                              <a:gd name="T59" fmla="*/ 1441 h 1244"/>
                              <a:gd name="T60" fmla="+- 0 1166 598"/>
                              <a:gd name="T61" fmla="*/ T60 w 1136"/>
                              <a:gd name="T62" fmla="+- 0 1462 218"/>
                              <a:gd name="T63" fmla="*/ 1462 h 1244"/>
                              <a:gd name="T64" fmla="+- 0 1134 598"/>
                              <a:gd name="T65" fmla="*/ T64 w 1136"/>
                              <a:gd name="T66" fmla="+- 0 1456 218"/>
                              <a:gd name="T67" fmla="*/ 1456 h 1244"/>
                              <a:gd name="T68" fmla="+- 0 1036 598"/>
                              <a:gd name="T69" fmla="*/ T68 w 1136"/>
                              <a:gd name="T70" fmla="+- 0 1413 218"/>
                              <a:gd name="T71" fmla="*/ 1413 h 1244"/>
                              <a:gd name="T72" fmla="+- 0 976 598"/>
                              <a:gd name="T73" fmla="*/ T72 w 1136"/>
                              <a:gd name="T74" fmla="+- 0 1377 218"/>
                              <a:gd name="T75" fmla="*/ 1377 h 1244"/>
                              <a:gd name="T76" fmla="+- 0 912 598"/>
                              <a:gd name="T77" fmla="*/ T76 w 1136"/>
                              <a:gd name="T78" fmla="+- 0 1332 218"/>
                              <a:gd name="T79" fmla="*/ 1332 h 1244"/>
                              <a:gd name="T80" fmla="+- 0 846 598"/>
                              <a:gd name="T81" fmla="*/ T80 w 1136"/>
                              <a:gd name="T82" fmla="+- 0 1280 218"/>
                              <a:gd name="T83" fmla="*/ 1280 h 1244"/>
                              <a:gd name="T84" fmla="+- 0 783 598"/>
                              <a:gd name="T85" fmla="*/ T84 w 1136"/>
                              <a:gd name="T86" fmla="+- 0 1221 218"/>
                              <a:gd name="T87" fmla="*/ 1221 h 1244"/>
                              <a:gd name="T88" fmla="+- 0 725 598"/>
                              <a:gd name="T89" fmla="*/ T88 w 1136"/>
                              <a:gd name="T90" fmla="+- 0 1155 218"/>
                              <a:gd name="T91" fmla="*/ 1155 h 1244"/>
                              <a:gd name="T92" fmla="+- 0 675 598"/>
                              <a:gd name="T93" fmla="*/ T92 w 1136"/>
                              <a:gd name="T94" fmla="+- 0 1083 218"/>
                              <a:gd name="T95" fmla="*/ 1083 h 1244"/>
                              <a:gd name="T96" fmla="+- 0 635 598"/>
                              <a:gd name="T97" fmla="*/ T96 w 1136"/>
                              <a:gd name="T98" fmla="+- 0 1007 218"/>
                              <a:gd name="T99" fmla="*/ 1007 h 1244"/>
                              <a:gd name="T100" fmla="+- 0 609 598"/>
                              <a:gd name="T101" fmla="*/ T100 w 1136"/>
                              <a:gd name="T102" fmla="+- 0 927 218"/>
                              <a:gd name="T103" fmla="*/ 927 h 1244"/>
                              <a:gd name="T104" fmla="+- 0 598 598"/>
                              <a:gd name="T105" fmla="*/ T104 w 1136"/>
                              <a:gd name="T106" fmla="+- 0 843 218"/>
                              <a:gd name="T107" fmla="*/ 843 h 1244"/>
                              <a:gd name="T108" fmla="+- 0 598 598"/>
                              <a:gd name="T109" fmla="*/ T108 w 1136"/>
                              <a:gd name="T110" fmla="+- 0 696 218"/>
                              <a:gd name="T111" fmla="*/ 696 h 1244"/>
                              <a:gd name="T112" fmla="+- 0 599 598"/>
                              <a:gd name="T113" fmla="*/ T112 w 1136"/>
                              <a:gd name="T114" fmla="+- 0 486 218"/>
                              <a:gd name="T115" fmla="*/ 486 h 1244"/>
                              <a:gd name="T116" fmla="+- 0 600 598"/>
                              <a:gd name="T117" fmla="*/ T116 w 1136"/>
                              <a:gd name="T118" fmla="+- 0 299 218"/>
                              <a:gd name="T119" fmla="*/ 299 h 1244"/>
                              <a:gd name="T120" fmla="+- 0 601 598"/>
                              <a:gd name="T121" fmla="*/ T120 w 1136"/>
                              <a:gd name="T122" fmla="+- 0 218 218"/>
                              <a:gd name="T123" fmla="*/ 218 h 1244"/>
                              <a:gd name="T124" fmla="+- 0 810 598"/>
                              <a:gd name="T125" fmla="*/ T124 w 1136"/>
                              <a:gd name="T126" fmla="+- 0 218 218"/>
                              <a:gd name="T127" fmla="*/ 218 h 1244"/>
                              <a:gd name="T128" fmla="+- 0 941 598"/>
                              <a:gd name="T129" fmla="*/ T128 w 1136"/>
                              <a:gd name="T130" fmla="+- 0 218 218"/>
                              <a:gd name="T131" fmla="*/ 218 h 1244"/>
                              <a:gd name="T132" fmla="+- 0 1674 598"/>
                              <a:gd name="T133" fmla="*/ T132 w 1136"/>
                              <a:gd name="T134" fmla="+- 0 218 218"/>
                              <a:gd name="T135" fmla="*/ 218 h 1244"/>
                              <a:gd name="T136" fmla="+- 0 1734 598"/>
                              <a:gd name="T137" fmla="*/ T136 w 1136"/>
                              <a:gd name="T138" fmla="+- 0 218 218"/>
                              <a:gd name="T139" fmla="*/ 218 h 12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</a:cxnLst>
                            <a:rect l="0" t="0" r="r" b="b"/>
                            <a:pathLst>
                              <a:path w="1136" h="1244">
                                <a:moveTo>
                                  <a:pt x="1136" y="0"/>
                                </a:moveTo>
                                <a:lnTo>
                                  <a:pt x="1136" y="294"/>
                                </a:lnTo>
                                <a:lnTo>
                                  <a:pt x="1136" y="458"/>
                                </a:lnTo>
                                <a:lnTo>
                                  <a:pt x="1136" y="549"/>
                                </a:lnTo>
                                <a:lnTo>
                                  <a:pt x="1136" y="625"/>
                                </a:lnTo>
                                <a:lnTo>
                                  <a:pt x="1127" y="710"/>
                                </a:lnTo>
                                <a:lnTo>
                                  <a:pt x="1103" y="791"/>
                                </a:lnTo>
                                <a:lnTo>
                                  <a:pt x="1066" y="868"/>
                                </a:lnTo>
                                <a:lnTo>
                                  <a:pt x="1019" y="940"/>
                                </a:lnTo>
                                <a:lnTo>
                                  <a:pt x="964" y="1006"/>
                                </a:lnTo>
                                <a:lnTo>
                                  <a:pt x="903" y="1065"/>
                                </a:lnTo>
                                <a:lnTo>
                                  <a:pt x="839" y="1117"/>
                                </a:lnTo>
                                <a:lnTo>
                                  <a:pt x="775" y="1161"/>
                                </a:lnTo>
                                <a:lnTo>
                                  <a:pt x="714" y="1197"/>
                                </a:lnTo>
                                <a:lnTo>
                                  <a:pt x="657" y="1223"/>
                                </a:lnTo>
                                <a:lnTo>
                                  <a:pt x="568" y="1244"/>
                                </a:lnTo>
                                <a:lnTo>
                                  <a:pt x="536" y="1238"/>
                                </a:lnTo>
                                <a:lnTo>
                                  <a:pt x="438" y="1195"/>
                                </a:lnTo>
                                <a:lnTo>
                                  <a:pt x="378" y="1159"/>
                                </a:lnTo>
                                <a:lnTo>
                                  <a:pt x="314" y="1114"/>
                                </a:lnTo>
                                <a:lnTo>
                                  <a:pt x="248" y="1062"/>
                                </a:lnTo>
                                <a:lnTo>
                                  <a:pt x="185" y="1003"/>
                                </a:lnTo>
                                <a:lnTo>
                                  <a:pt x="127" y="937"/>
                                </a:lnTo>
                                <a:lnTo>
                                  <a:pt x="77" y="865"/>
                                </a:lnTo>
                                <a:lnTo>
                                  <a:pt x="37" y="789"/>
                                </a:lnTo>
                                <a:lnTo>
                                  <a:pt x="11" y="709"/>
                                </a:lnTo>
                                <a:lnTo>
                                  <a:pt x="0" y="625"/>
                                </a:lnTo>
                                <a:lnTo>
                                  <a:pt x="0" y="478"/>
                                </a:lnTo>
                                <a:lnTo>
                                  <a:pt x="1" y="268"/>
                                </a:lnTo>
                                <a:lnTo>
                                  <a:pt x="2" y="81"/>
                                </a:lnTo>
                                <a:lnTo>
                                  <a:pt x="3" y="0"/>
                                </a:lnTo>
                                <a:lnTo>
                                  <a:pt x="212" y="0"/>
                                </a:lnTo>
                                <a:lnTo>
                                  <a:pt x="343" y="0"/>
                                </a:lnTo>
                                <a:lnTo>
                                  <a:pt x="1076" y="0"/>
                                </a:lnTo>
                                <a:lnTo>
                                  <a:pt x="1136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92A0A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9"/>
                        <wps:cNvSpPr>
                          <a:spLocks/>
                        </wps:cNvSpPr>
                        <wps:spPr bwMode="auto">
                          <a:xfrm>
                            <a:off x="729" y="464"/>
                            <a:ext cx="890" cy="839"/>
                          </a:xfrm>
                          <a:custGeom>
                            <a:avLst/>
                            <a:gdLst>
                              <a:gd name="T0" fmla="+- 0 1173 729"/>
                              <a:gd name="T1" fmla="*/ T0 w 890"/>
                              <a:gd name="T2" fmla="+- 0 464 464"/>
                              <a:gd name="T3" fmla="*/ 464 h 839"/>
                              <a:gd name="T4" fmla="+- 0 1093 729"/>
                              <a:gd name="T5" fmla="*/ T4 w 890"/>
                              <a:gd name="T6" fmla="+- 0 471 464"/>
                              <a:gd name="T7" fmla="*/ 471 h 839"/>
                              <a:gd name="T8" fmla="+- 0 1018 729"/>
                              <a:gd name="T9" fmla="*/ T8 w 890"/>
                              <a:gd name="T10" fmla="+- 0 490 464"/>
                              <a:gd name="T11" fmla="*/ 490 h 839"/>
                              <a:gd name="T12" fmla="+- 0 949 729"/>
                              <a:gd name="T13" fmla="*/ T12 w 890"/>
                              <a:gd name="T14" fmla="+- 0 521 464"/>
                              <a:gd name="T15" fmla="*/ 521 h 839"/>
                              <a:gd name="T16" fmla="+- 0 887 729"/>
                              <a:gd name="T17" fmla="*/ T16 w 890"/>
                              <a:gd name="T18" fmla="+- 0 564 464"/>
                              <a:gd name="T19" fmla="*/ 564 h 839"/>
                              <a:gd name="T20" fmla="+- 0 833 729"/>
                              <a:gd name="T21" fmla="*/ T20 w 890"/>
                              <a:gd name="T22" fmla="+- 0 614 464"/>
                              <a:gd name="T23" fmla="*/ 614 h 839"/>
                              <a:gd name="T24" fmla="+- 0 789 729"/>
                              <a:gd name="T25" fmla="*/ T24 w 890"/>
                              <a:gd name="T26" fmla="+- 0 673 464"/>
                              <a:gd name="T27" fmla="*/ 673 h 839"/>
                              <a:gd name="T28" fmla="+- 0 757 729"/>
                              <a:gd name="T29" fmla="*/ T28 w 890"/>
                              <a:gd name="T30" fmla="+- 0 738 464"/>
                              <a:gd name="T31" fmla="*/ 738 h 839"/>
                              <a:gd name="T32" fmla="+- 0 736 729"/>
                              <a:gd name="T33" fmla="*/ T32 w 890"/>
                              <a:gd name="T34" fmla="+- 0 809 464"/>
                              <a:gd name="T35" fmla="*/ 809 h 839"/>
                              <a:gd name="T36" fmla="+- 0 729 729"/>
                              <a:gd name="T37" fmla="*/ T36 w 890"/>
                              <a:gd name="T38" fmla="+- 0 884 464"/>
                              <a:gd name="T39" fmla="*/ 884 h 839"/>
                              <a:gd name="T40" fmla="+- 0 736 729"/>
                              <a:gd name="T41" fmla="*/ T40 w 890"/>
                              <a:gd name="T42" fmla="+- 0 959 464"/>
                              <a:gd name="T43" fmla="*/ 959 h 839"/>
                              <a:gd name="T44" fmla="+- 0 757 729"/>
                              <a:gd name="T45" fmla="*/ T44 w 890"/>
                              <a:gd name="T46" fmla="+- 0 1030 464"/>
                              <a:gd name="T47" fmla="*/ 1030 h 839"/>
                              <a:gd name="T48" fmla="+- 0 789 729"/>
                              <a:gd name="T49" fmla="*/ T48 w 890"/>
                              <a:gd name="T50" fmla="+- 0 1095 464"/>
                              <a:gd name="T51" fmla="*/ 1095 h 839"/>
                              <a:gd name="T52" fmla="+- 0 833 729"/>
                              <a:gd name="T53" fmla="*/ T52 w 890"/>
                              <a:gd name="T54" fmla="+- 0 1154 464"/>
                              <a:gd name="T55" fmla="*/ 1154 h 839"/>
                              <a:gd name="T56" fmla="+- 0 887 729"/>
                              <a:gd name="T57" fmla="*/ T56 w 890"/>
                              <a:gd name="T58" fmla="+- 0 1204 464"/>
                              <a:gd name="T59" fmla="*/ 1204 h 839"/>
                              <a:gd name="T60" fmla="+- 0 949 729"/>
                              <a:gd name="T61" fmla="*/ T60 w 890"/>
                              <a:gd name="T62" fmla="+- 0 1246 464"/>
                              <a:gd name="T63" fmla="*/ 1246 h 839"/>
                              <a:gd name="T64" fmla="+- 0 1018 729"/>
                              <a:gd name="T65" fmla="*/ T64 w 890"/>
                              <a:gd name="T66" fmla="+- 0 1277 464"/>
                              <a:gd name="T67" fmla="*/ 1277 h 839"/>
                              <a:gd name="T68" fmla="+- 0 1093 729"/>
                              <a:gd name="T69" fmla="*/ T68 w 890"/>
                              <a:gd name="T70" fmla="+- 0 1296 464"/>
                              <a:gd name="T71" fmla="*/ 1296 h 839"/>
                              <a:gd name="T72" fmla="+- 0 1173 729"/>
                              <a:gd name="T73" fmla="*/ T72 w 890"/>
                              <a:gd name="T74" fmla="+- 0 1303 464"/>
                              <a:gd name="T75" fmla="*/ 1303 h 839"/>
                              <a:gd name="T76" fmla="+- 0 1253 729"/>
                              <a:gd name="T77" fmla="*/ T76 w 890"/>
                              <a:gd name="T78" fmla="+- 0 1296 464"/>
                              <a:gd name="T79" fmla="*/ 1296 h 839"/>
                              <a:gd name="T80" fmla="+- 0 1327 729"/>
                              <a:gd name="T81" fmla="*/ T80 w 890"/>
                              <a:gd name="T82" fmla="+- 0 1277 464"/>
                              <a:gd name="T83" fmla="*/ 1277 h 839"/>
                              <a:gd name="T84" fmla="+- 0 1396 729"/>
                              <a:gd name="T85" fmla="*/ T84 w 890"/>
                              <a:gd name="T86" fmla="+- 0 1246 464"/>
                              <a:gd name="T87" fmla="*/ 1246 h 839"/>
                              <a:gd name="T88" fmla="+- 0 1459 729"/>
                              <a:gd name="T89" fmla="*/ T88 w 890"/>
                              <a:gd name="T90" fmla="+- 0 1204 464"/>
                              <a:gd name="T91" fmla="*/ 1204 h 839"/>
                              <a:gd name="T92" fmla="+- 0 1512 729"/>
                              <a:gd name="T93" fmla="*/ T92 w 890"/>
                              <a:gd name="T94" fmla="+- 0 1154 464"/>
                              <a:gd name="T95" fmla="*/ 1154 h 839"/>
                              <a:gd name="T96" fmla="+- 0 1556 729"/>
                              <a:gd name="T97" fmla="*/ T96 w 890"/>
                              <a:gd name="T98" fmla="+- 0 1095 464"/>
                              <a:gd name="T99" fmla="*/ 1095 h 839"/>
                              <a:gd name="T100" fmla="+- 0 1589 729"/>
                              <a:gd name="T101" fmla="*/ T100 w 890"/>
                              <a:gd name="T102" fmla="+- 0 1030 464"/>
                              <a:gd name="T103" fmla="*/ 1030 h 839"/>
                              <a:gd name="T104" fmla="+- 0 1609 729"/>
                              <a:gd name="T105" fmla="*/ T104 w 890"/>
                              <a:gd name="T106" fmla="+- 0 959 464"/>
                              <a:gd name="T107" fmla="*/ 959 h 839"/>
                              <a:gd name="T108" fmla="+- 0 1616 729"/>
                              <a:gd name="T109" fmla="*/ T108 w 890"/>
                              <a:gd name="T110" fmla="+- 0 884 464"/>
                              <a:gd name="T111" fmla="*/ 884 h 839"/>
                              <a:gd name="T112" fmla="+- 0 1619 729"/>
                              <a:gd name="T113" fmla="*/ T112 w 890"/>
                              <a:gd name="T114" fmla="+- 0 467 464"/>
                              <a:gd name="T115" fmla="*/ 467 h 839"/>
                              <a:gd name="T116" fmla="+- 0 1173 729"/>
                              <a:gd name="T117" fmla="*/ T116 w 890"/>
                              <a:gd name="T118" fmla="+- 0 464 464"/>
                              <a:gd name="T119" fmla="*/ 464 h 8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</a:cxnLst>
                            <a:rect l="0" t="0" r="r" b="b"/>
                            <a:pathLst>
                              <a:path w="890" h="839">
                                <a:moveTo>
                                  <a:pt x="444" y="0"/>
                                </a:moveTo>
                                <a:lnTo>
                                  <a:pt x="364" y="7"/>
                                </a:lnTo>
                                <a:lnTo>
                                  <a:pt x="289" y="26"/>
                                </a:lnTo>
                                <a:lnTo>
                                  <a:pt x="220" y="57"/>
                                </a:lnTo>
                                <a:lnTo>
                                  <a:pt x="158" y="100"/>
                                </a:lnTo>
                                <a:lnTo>
                                  <a:pt x="104" y="150"/>
                                </a:lnTo>
                                <a:lnTo>
                                  <a:pt x="60" y="209"/>
                                </a:lnTo>
                                <a:lnTo>
                                  <a:pt x="28" y="274"/>
                                </a:lnTo>
                                <a:lnTo>
                                  <a:pt x="7" y="345"/>
                                </a:lnTo>
                                <a:lnTo>
                                  <a:pt x="0" y="420"/>
                                </a:lnTo>
                                <a:lnTo>
                                  <a:pt x="7" y="495"/>
                                </a:lnTo>
                                <a:lnTo>
                                  <a:pt x="28" y="566"/>
                                </a:lnTo>
                                <a:lnTo>
                                  <a:pt x="60" y="631"/>
                                </a:lnTo>
                                <a:lnTo>
                                  <a:pt x="104" y="690"/>
                                </a:lnTo>
                                <a:lnTo>
                                  <a:pt x="158" y="740"/>
                                </a:lnTo>
                                <a:lnTo>
                                  <a:pt x="220" y="782"/>
                                </a:lnTo>
                                <a:lnTo>
                                  <a:pt x="289" y="813"/>
                                </a:lnTo>
                                <a:lnTo>
                                  <a:pt x="364" y="832"/>
                                </a:lnTo>
                                <a:lnTo>
                                  <a:pt x="444" y="839"/>
                                </a:lnTo>
                                <a:lnTo>
                                  <a:pt x="524" y="832"/>
                                </a:lnTo>
                                <a:lnTo>
                                  <a:pt x="598" y="813"/>
                                </a:lnTo>
                                <a:lnTo>
                                  <a:pt x="667" y="782"/>
                                </a:lnTo>
                                <a:lnTo>
                                  <a:pt x="730" y="740"/>
                                </a:lnTo>
                                <a:lnTo>
                                  <a:pt x="783" y="690"/>
                                </a:lnTo>
                                <a:lnTo>
                                  <a:pt x="827" y="631"/>
                                </a:lnTo>
                                <a:lnTo>
                                  <a:pt x="860" y="566"/>
                                </a:lnTo>
                                <a:lnTo>
                                  <a:pt x="880" y="495"/>
                                </a:lnTo>
                                <a:lnTo>
                                  <a:pt x="887" y="420"/>
                                </a:lnTo>
                                <a:lnTo>
                                  <a:pt x="890" y="3"/>
                                </a:lnTo>
                                <a:lnTo>
                                  <a:pt x="4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6204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8"/>
                        <wps:cNvSpPr>
                          <a:spLocks/>
                        </wps:cNvSpPr>
                        <wps:spPr bwMode="auto">
                          <a:xfrm>
                            <a:off x="729" y="464"/>
                            <a:ext cx="890" cy="839"/>
                          </a:xfrm>
                          <a:custGeom>
                            <a:avLst/>
                            <a:gdLst>
                              <a:gd name="T0" fmla="+- 0 1619 729"/>
                              <a:gd name="T1" fmla="*/ T0 w 890"/>
                              <a:gd name="T2" fmla="+- 0 467 464"/>
                              <a:gd name="T3" fmla="*/ 467 h 839"/>
                              <a:gd name="T4" fmla="+- 0 1617 729"/>
                              <a:gd name="T5" fmla="*/ T4 w 890"/>
                              <a:gd name="T6" fmla="+- 0 638 464"/>
                              <a:gd name="T7" fmla="*/ 638 h 839"/>
                              <a:gd name="T8" fmla="+- 0 1617 729"/>
                              <a:gd name="T9" fmla="*/ T8 w 890"/>
                              <a:gd name="T10" fmla="+- 0 738 464"/>
                              <a:gd name="T11" fmla="*/ 738 h 839"/>
                              <a:gd name="T12" fmla="+- 0 1616 729"/>
                              <a:gd name="T13" fmla="*/ T12 w 890"/>
                              <a:gd name="T14" fmla="+- 0 807 464"/>
                              <a:gd name="T15" fmla="*/ 807 h 839"/>
                              <a:gd name="T16" fmla="+- 0 1616 729"/>
                              <a:gd name="T17" fmla="*/ T16 w 890"/>
                              <a:gd name="T18" fmla="+- 0 884 464"/>
                              <a:gd name="T19" fmla="*/ 884 h 839"/>
                              <a:gd name="T20" fmla="+- 0 1609 729"/>
                              <a:gd name="T21" fmla="*/ T20 w 890"/>
                              <a:gd name="T22" fmla="+- 0 959 464"/>
                              <a:gd name="T23" fmla="*/ 959 h 839"/>
                              <a:gd name="T24" fmla="+- 0 1589 729"/>
                              <a:gd name="T25" fmla="*/ T24 w 890"/>
                              <a:gd name="T26" fmla="+- 0 1030 464"/>
                              <a:gd name="T27" fmla="*/ 1030 h 839"/>
                              <a:gd name="T28" fmla="+- 0 1556 729"/>
                              <a:gd name="T29" fmla="*/ T28 w 890"/>
                              <a:gd name="T30" fmla="+- 0 1095 464"/>
                              <a:gd name="T31" fmla="*/ 1095 h 839"/>
                              <a:gd name="T32" fmla="+- 0 1512 729"/>
                              <a:gd name="T33" fmla="*/ T32 w 890"/>
                              <a:gd name="T34" fmla="+- 0 1154 464"/>
                              <a:gd name="T35" fmla="*/ 1154 h 839"/>
                              <a:gd name="T36" fmla="+- 0 1459 729"/>
                              <a:gd name="T37" fmla="*/ T36 w 890"/>
                              <a:gd name="T38" fmla="+- 0 1204 464"/>
                              <a:gd name="T39" fmla="*/ 1204 h 839"/>
                              <a:gd name="T40" fmla="+- 0 1396 729"/>
                              <a:gd name="T41" fmla="*/ T40 w 890"/>
                              <a:gd name="T42" fmla="+- 0 1246 464"/>
                              <a:gd name="T43" fmla="*/ 1246 h 839"/>
                              <a:gd name="T44" fmla="+- 0 1327 729"/>
                              <a:gd name="T45" fmla="*/ T44 w 890"/>
                              <a:gd name="T46" fmla="+- 0 1277 464"/>
                              <a:gd name="T47" fmla="*/ 1277 h 839"/>
                              <a:gd name="T48" fmla="+- 0 1253 729"/>
                              <a:gd name="T49" fmla="*/ T48 w 890"/>
                              <a:gd name="T50" fmla="+- 0 1296 464"/>
                              <a:gd name="T51" fmla="*/ 1296 h 839"/>
                              <a:gd name="T52" fmla="+- 0 1173 729"/>
                              <a:gd name="T53" fmla="*/ T52 w 890"/>
                              <a:gd name="T54" fmla="+- 0 1303 464"/>
                              <a:gd name="T55" fmla="*/ 1303 h 839"/>
                              <a:gd name="T56" fmla="+- 0 1093 729"/>
                              <a:gd name="T57" fmla="*/ T56 w 890"/>
                              <a:gd name="T58" fmla="+- 0 1296 464"/>
                              <a:gd name="T59" fmla="*/ 1296 h 839"/>
                              <a:gd name="T60" fmla="+- 0 1018 729"/>
                              <a:gd name="T61" fmla="*/ T60 w 890"/>
                              <a:gd name="T62" fmla="+- 0 1277 464"/>
                              <a:gd name="T63" fmla="*/ 1277 h 839"/>
                              <a:gd name="T64" fmla="+- 0 949 729"/>
                              <a:gd name="T65" fmla="*/ T64 w 890"/>
                              <a:gd name="T66" fmla="+- 0 1246 464"/>
                              <a:gd name="T67" fmla="*/ 1246 h 839"/>
                              <a:gd name="T68" fmla="+- 0 887 729"/>
                              <a:gd name="T69" fmla="*/ T68 w 890"/>
                              <a:gd name="T70" fmla="+- 0 1204 464"/>
                              <a:gd name="T71" fmla="*/ 1204 h 839"/>
                              <a:gd name="T72" fmla="+- 0 833 729"/>
                              <a:gd name="T73" fmla="*/ T72 w 890"/>
                              <a:gd name="T74" fmla="+- 0 1154 464"/>
                              <a:gd name="T75" fmla="*/ 1154 h 839"/>
                              <a:gd name="T76" fmla="+- 0 789 729"/>
                              <a:gd name="T77" fmla="*/ T76 w 890"/>
                              <a:gd name="T78" fmla="+- 0 1095 464"/>
                              <a:gd name="T79" fmla="*/ 1095 h 839"/>
                              <a:gd name="T80" fmla="+- 0 757 729"/>
                              <a:gd name="T81" fmla="*/ T80 w 890"/>
                              <a:gd name="T82" fmla="+- 0 1030 464"/>
                              <a:gd name="T83" fmla="*/ 1030 h 839"/>
                              <a:gd name="T84" fmla="+- 0 736 729"/>
                              <a:gd name="T85" fmla="*/ T84 w 890"/>
                              <a:gd name="T86" fmla="+- 0 959 464"/>
                              <a:gd name="T87" fmla="*/ 959 h 839"/>
                              <a:gd name="T88" fmla="+- 0 729 729"/>
                              <a:gd name="T89" fmla="*/ T88 w 890"/>
                              <a:gd name="T90" fmla="+- 0 884 464"/>
                              <a:gd name="T91" fmla="*/ 884 h 839"/>
                              <a:gd name="T92" fmla="+- 0 736 729"/>
                              <a:gd name="T93" fmla="*/ T92 w 890"/>
                              <a:gd name="T94" fmla="+- 0 809 464"/>
                              <a:gd name="T95" fmla="*/ 809 h 839"/>
                              <a:gd name="T96" fmla="+- 0 757 729"/>
                              <a:gd name="T97" fmla="*/ T96 w 890"/>
                              <a:gd name="T98" fmla="+- 0 738 464"/>
                              <a:gd name="T99" fmla="*/ 738 h 839"/>
                              <a:gd name="T100" fmla="+- 0 789 729"/>
                              <a:gd name="T101" fmla="*/ T100 w 890"/>
                              <a:gd name="T102" fmla="+- 0 673 464"/>
                              <a:gd name="T103" fmla="*/ 673 h 839"/>
                              <a:gd name="T104" fmla="+- 0 833 729"/>
                              <a:gd name="T105" fmla="*/ T104 w 890"/>
                              <a:gd name="T106" fmla="+- 0 614 464"/>
                              <a:gd name="T107" fmla="*/ 614 h 839"/>
                              <a:gd name="T108" fmla="+- 0 887 729"/>
                              <a:gd name="T109" fmla="*/ T108 w 890"/>
                              <a:gd name="T110" fmla="+- 0 564 464"/>
                              <a:gd name="T111" fmla="*/ 564 h 839"/>
                              <a:gd name="T112" fmla="+- 0 949 729"/>
                              <a:gd name="T113" fmla="*/ T112 w 890"/>
                              <a:gd name="T114" fmla="+- 0 521 464"/>
                              <a:gd name="T115" fmla="*/ 521 h 839"/>
                              <a:gd name="T116" fmla="+- 0 1018 729"/>
                              <a:gd name="T117" fmla="*/ T116 w 890"/>
                              <a:gd name="T118" fmla="+- 0 490 464"/>
                              <a:gd name="T119" fmla="*/ 490 h 839"/>
                              <a:gd name="T120" fmla="+- 0 1093 729"/>
                              <a:gd name="T121" fmla="*/ T120 w 890"/>
                              <a:gd name="T122" fmla="+- 0 471 464"/>
                              <a:gd name="T123" fmla="*/ 471 h 839"/>
                              <a:gd name="T124" fmla="+- 0 1173 729"/>
                              <a:gd name="T125" fmla="*/ T124 w 890"/>
                              <a:gd name="T126" fmla="+- 0 464 464"/>
                              <a:gd name="T127" fmla="*/ 464 h 839"/>
                              <a:gd name="T128" fmla="+- 0 1290 729"/>
                              <a:gd name="T129" fmla="*/ T128 w 890"/>
                              <a:gd name="T130" fmla="+- 0 464 464"/>
                              <a:gd name="T131" fmla="*/ 464 h 839"/>
                              <a:gd name="T132" fmla="+- 0 1438 729"/>
                              <a:gd name="T133" fmla="*/ T132 w 890"/>
                              <a:gd name="T134" fmla="+- 0 465 464"/>
                              <a:gd name="T135" fmla="*/ 465 h 839"/>
                              <a:gd name="T136" fmla="+- 0 1565 729"/>
                              <a:gd name="T137" fmla="*/ T136 w 890"/>
                              <a:gd name="T138" fmla="+- 0 466 464"/>
                              <a:gd name="T139" fmla="*/ 466 h 839"/>
                              <a:gd name="T140" fmla="+- 0 1619 729"/>
                              <a:gd name="T141" fmla="*/ T140 w 890"/>
                              <a:gd name="T142" fmla="+- 0 467 464"/>
                              <a:gd name="T143" fmla="*/ 467 h 8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</a:cxnLst>
                            <a:rect l="0" t="0" r="r" b="b"/>
                            <a:pathLst>
                              <a:path w="890" h="839">
                                <a:moveTo>
                                  <a:pt x="890" y="3"/>
                                </a:moveTo>
                                <a:lnTo>
                                  <a:pt x="888" y="174"/>
                                </a:lnTo>
                                <a:lnTo>
                                  <a:pt x="888" y="274"/>
                                </a:lnTo>
                                <a:lnTo>
                                  <a:pt x="887" y="343"/>
                                </a:lnTo>
                                <a:lnTo>
                                  <a:pt x="887" y="420"/>
                                </a:lnTo>
                                <a:lnTo>
                                  <a:pt x="880" y="495"/>
                                </a:lnTo>
                                <a:lnTo>
                                  <a:pt x="860" y="566"/>
                                </a:lnTo>
                                <a:lnTo>
                                  <a:pt x="827" y="631"/>
                                </a:lnTo>
                                <a:lnTo>
                                  <a:pt x="783" y="690"/>
                                </a:lnTo>
                                <a:lnTo>
                                  <a:pt x="730" y="740"/>
                                </a:lnTo>
                                <a:lnTo>
                                  <a:pt x="667" y="782"/>
                                </a:lnTo>
                                <a:lnTo>
                                  <a:pt x="598" y="813"/>
                                </a:lnTo>
                                <a:lnTo>
                                  <a:pt x="524" y="832"/>
                                </a:lnTo>
                                <a:lnTo>
                                  <a:pt x="444" y="839"/>
                                </a:lnTo>
                                <a:lnTo>
                                  <a:pt x="364" y="832"/>
                                </a:lnTo>
                                <a:lnTo>
                                  <a:pt x="289" y="813"/>
                                </a:lnTo>
                                <a:lnTo>
                                  <a:pt x="220" y="782"/>
                                </a:lnTo>
                                <a:lnTo>
                                  <a:pt x="158" y="740"/>
                                </a:lnTo>
                                <a:lnTo>
                                  <a:pt x="104" y="690"/>
                                </a:lnTo>
                                <a:lnTo>
                                  <a:pt x="60" y="631"/>
                                </a:lnTo>
                                <a:lnTo>
                                  <a:pt x="28" y="566"/>
                                </a:lnTo>
                                <a:lnTo>
                                  <a:pt x="7" y="495"/>
                                </a:lnTo>
                                <a:lnTo>
                                  <a:pt x="0" y="420"/>
                                </a:lnTo>
                                <a:lnTo>
                                  <a:pt x="7" y="345"/>
                                </a:lnTo>
                                <a:lnTo>
                                  <a:pt x="28" y="274"/>
                                </a:lnTo>
                                <a:lnTo>
                                  <a:pt x="60" y="209"/>
                                </a:lnTo>
                                <a:lnTo>
                                  <a:pt x="104" y="150"/>
                                </a:lnTo>
                                <a:lnTo>
                                  <a:pt x="158" y="100"/>
                                </a:lnTo>
                                <a:lnTo>
                                  <a:pt x="220" y="57"/>
                                </a:lnTo>
                                <a:lnTo>
                                  <a:pt x="289" y="26"/>
                                </a:lnTo>
                                <a:lnTo>
                                  <a:pt x="364" y="7"/>
                                </a:lnTo>
                                <a:lnTo>
                                  <a:pt x="444" y="0"/>
                                </a:lnTo>
                                <a:lnTo>
                                  <a:pt x="561" y="0"/>
                                </a:lnTo>
                                <a:lnTo>
                                  <a:pt x="709" y="1"/>
                                </a:lnTo>
                                <a:lnTo>
                                  <a:pt x="836" y="2"/>
                                </a:lnTo>
                                <a:lnTo>
                                  <a:pt x="890" y="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AutoShape 17"/>
                        <wps:cNvSpPr>
                          <a:spLocks/>
                        </wps:cNvSpPr>
                        <wps:spPr bwMode="auto">
                          <a:xfrm>
                            <a:off x="604" y="217"/>
                            <a:ext cx="1123" cy="1245"/>
                          </a:xfrm>
                          <a:custGeom>
                            <a:avLst/>
                            <a:gdLst>
                              <a:gd name="T0" fmla="+- 0 970 604"/>
                              <a:gd name="T1" fmla="*/ T0 w 1123"/>
                              <a:gd name="T2" fmla="+- 0 462 217"/>
                              <a:gd name="T3" fmla="*/ 462 h 1245"/>
                              <a:gd name="T4" fmla="+- 0 1114 604"/>
                              <a:gd name="T5" fmla="*/ T4 w 1123"/>
                              <a:gd name="T6" fmla="+- 0 589 217"/>
                              <a:gd name="T7" fmla="*/ 589 h 1245"/>
                              <a:gd name="T8" fmla="+- 0 1114 604"/>
                              <a:gd name="T9" fmla="*/ T8 w 1123"/>
                              <a:gd name="T10" fmla="+- 0 1449 217"/>
                              <a:gd name="T11" fmla="*/ 1449 h 1245"/>
                              <a:gd name="T12" fmla="+- 0 1133 604"/>
                              <a:gd name="T13" fmla="*/ T12 w 1123"/>
                              <a:gd name="T14" fmla="+- 0 1455 217"/>
                              <a:gd name="T15" fmla="*/ 1455 h 1245"/>
                              <a:gd name="T16" fmla="+- 0 1133 604"/>
                              <a:gd name="T17" fmla="*/ T16 w 1123"/>
                              <a:gd name="T18" fmla="+- 0 528 217"/>
                              <a:gd name="T19" fmla="*/ 528 h 1245"/>
                              <a:gd name="T20" fmla="+- 0 1058 604"/>
                              <a:gd name="T21" fmla="*/ T20 w 1123"/>
                              <a:gd name="T22" fmla="+- 0 463 217"/>
                              <a:gd name="T23" fmla="*/ 463 h 1245"/>
                              <a:gd name="T24" fmla="+- 0 970 604"/>
                              <a:gd name="T25" fmla="*/ T24 w 1123"/>
                              <a:gd name="T26" fmla="+- 0 462 217"/>
                              <a:gd name="T27" fmla="*/ 462 h 1245"/>
                              <a:gd name="T28" fmla="+- 0 881 604"/>
                              <a:gd name="T29" fmla="*/ T28 w 1123"/>
                              <a:gd name="T30" fmla="+- 0 462 217"/>
                              <a:gd name="T31" fmla="*/ 462 h 1245"/>
                              <a:gd name="T32" fmla="+- 0 793 604"/>
                              <a:gd name="T33" fmla="*/ T32 w 1123"/>
                              <a:gd name="T34" fmla="+- 0 462 217"/>
                              <a:gd name="T35" fmla="*/ 462 h 1245"/>
                              <a:gd name="T36" fmla="+- 0 1071 604"/>
                              <a:gd name="T37" fmla="*/ T36 w 1123"/>
                              <a:gd name="T38" fmla="+- 0 720 217"/>
                              <a:gd name="T39" fmla="*/ 720 h 1245"/>
                              <a:gd name="T40" fmla="+- 0 1071 604"/>
                              <a:gd name="T41" fmla="*/ T40 w 1123"/>
                              <a:gd name="T42" fmla="+- 0 1431 217"/>
                              <a:gd name="T43" fmla="*/ 1431 h 1245"/>
                              <a:gd name="T44" fmla="+- 0 1090 604"/>
                              <a:gd name="T45" fmla="*/ T44 w 1123"/>
                              <a:gd name="T46" fmla="+- 0 1438 217"/>
                              <a:gd name="T47" fmla="*/ 1438 h 1245"/>
                              <a:gd name="T48" fmla="+- 0 1090 604"/>
                              <a:gd name="T49" fmla="*/ T48 w 1123"/>
                              <a:gd name="T50" fmla="+- 0 659 217"/>
                              <a:gd name="T51" fmla="*/ 659 h 1245"/>
                              <a:gd name="T52" fmla="+- 0 1089 604"/>
                              <a:gd name="T53" fmla="*/ T52 w 1123"/>
                              <a:gd name="T54" fmla="+- 0 658 217"/>
                              <a:gd name="T55" fmla="*/ 658 h 1245"/>
                              <a:gd name="T56" fmla="+- 0 881 604"/>
                              <a:gd name="T57" fmla="*/ T56 w 1123"/>
                              <a:gd name="T58" fmla="+- 0 462 217"/>
                              <a:gd name="T59" fmla="*/ 462 h 1245"/>
                              <a:gd name="T60" fmla="+- 0 690 604"/>
                              <a:gd name="T61" fmla="*/ T60 w 1123"/>
                              <a:gd name="T62" fmla="+- 0 462 217"/>
                              <a:gd name="T63" fmla="*/ 462 h 1245"/>
                              <a:gd name="T64" fmla="+- 0 604 604"/>
                              <a:gd name="T65" fmla="*/ T64 w 1123"/>
                              <a:gd name="T66" fmla="+- 0 462 217"/>
                              <a:gd name="T67" fmla="*/ 462 h 1245"/>
                              <a:gd name="T68" fmla="+- 0 1029 604"/>
                              <a:gd name="T69" fmla="*/ T68 w 1123"/>
                              <a:gd name="T70" fmla="+- 0 858 217"/>
                              <a:gd name="T71" fmla="*/ 858 h 1245"/>
                              <a:gd name="T72" fmla="+- 0 1029 604"/>
                              <a:gd name="T73" fmla="*/ T72 w 1123"/>
                              <a:gd name="T74" fmla="+- 0 1409 217"/>
                              <a:gd name="T75" fmla="*/ 1409 h 1245"/>
                              <a:gd name="T76" fmla="+- 0 1048 604"/>
                              <a:gd name="T77" fmla="*/ T76 w 1123"/>
                              <a:gd name="T78" fmla="+- 0 1417 217"/>
                              <a:gd name="T79" fmla="*/ 1417 h 1245"/>
                              <a:gd name="T80" fmla="+- 0 1048 604"/>
                              <a:gd name="T81" fmla="*/ T80 w 1123"/>
                              <a:gd name="T82" fmla="+- 0 797 217"/>
                              <a:gd name="T83" fmla="*/ 797 h 1245"/>
                              <a:gd name="T84" fmla="+- 0 1047 604"/>
                              <a:gd name="T85" fmla="*/ T84 w 1123"/>
                              <a:gd name="T86" fmla="+- 0 797 217"/>
                              <a:gd name="T87" fmla="*/ 797 h 1245"/>
                              <a:gd name="T88" fmla="+- 0 1047 604"/>
                              <a:gd name="T89" fmla="*/ T88 w 1123"/>
                              <a:gd name="T90" fmla="+- 0 796 217"/>
                              <a:gd name="T91" fmla="*/ 796 h 1245"/>
                              <a:gd name="T92" fmla="+- 0 690 604"/>
                              <a:gd name="T93" fmla="*/ T92 w 1123"/>
                              <a:gd name="T94" fmla="+- 0 462 217"/>
                              <a:gd name="T95" fmla="*/ 462 h 1245"/>
                              <a:gd name="T96" fmla="+- 0 1176 604"/>
                              <a:gd name="T97" fmla="*/ T96 w 1123"/>
                              <a:gd name="T98" fmla="+- 0 217 217"/>
                              <a:gd name="T99" fmla="*/ 217 h 1245"/>
                              <a:gd name="T100" fmla="+- 0 1157 604"/>
                              <a:gd name="T101" fmla="*/ T100 w 1123"/>
                              <a:gd name="T102" fmla="+- 0 217 217"/>
                              <a:gd name="T103" fmla="*/ 217 h 1245"/>
                              <a:gd name="T104" fmla="+- 0 1157 604"/>
                              <a:gd name="T105" fmla="*/ T104 w 1123"/>
                              <a:gd name="T106" fmla="+- 0 1462 217"/>
                              <a:gd name="T107" fmla="*/ 1462 h 1245"/>
                              <a:gd name="T108" fmla="+- 0 1176 604"/>
                              <a:gd name="T109" fmla="*/ T108 w 1123"/>
                              <a:gd name="T110" fmla="+- 0 1462 217"/>
                              <a:gd name="T111" fmla="*/ 1462 h 1245"/>
                              <a:gd name="T112" fmla="+- 0 1176 604"/>
                              <a:gd name="T113" fmla="*/ T112 w 1123"/>
                              <a:gd name="T114" fmla="+- 0 217 217"/>
                              <a:gd name="T115" fmla="*/ 217 h 1245"/>
                              <a:gd name="T116" fmla="+- 0 1361 604"/>
                              <a:gd name="T117" fmla="*/ T116 w 1123"/>
                              <a:gd name="T118" fmla="+- 0 673 217"/>
                              <a:gd name="T119" fmla="*/ 673 h 1245"/>
                              <a:gd name="T120" fmla="+- 0 1273 604"/>
                              <a:gd name="T121" fmla="*/ T120 w 1123"/>
                              <a:gd name="T122" fmla="+- 0 673 217"/>
                              <a:gd name="T123" fmla="*/ 673 h 1245"/>
                              <a:gd name="T124" fmla="+- 0 1199 604"/>
                              <a:gd name="T125" fmla="*/ T124 w 1123"/>
                              <a:gd name="T126" fmla="+- 0 736 217"/>
                              <a:gd name="T127" fmla="*/ 736 h 1245"/>
                              <a:gd name="T128" fmla="+- 0 1198 604"/>
                              <a:gd name="T129" fmla="*/ T128 w 1123"/>
                              <a:gd name="T130" fmla="+- 0 737 217"/>
                              <a:gd name="T131" fmla="*/ 737 h 1245"/>
                              <a:gd name="T132" fmla="+- 0 1198 604"/>
                              <a:gd name="T133" fmla="*/ T132 w 1123"/>
                              <a:gd name="T134" fmla="+- 0 1459 217"/>
                              <a:gd name="T135" fmla="*/ 1459 h 1245"/>
                              <a:gd name="T136" fmla="+- 0 1217 604"/>
                              <a:gd name="T137" fmla="*/ T136 w 1123"/>
                              <a:gd name="T138" fmla="+- 0 1454 217"/>
                              <a:gd name="T139" fmla="*/ 1454 h 1245"/>
                              <a:gd name="T140" fmla="+- 0 1217 604"/>
                              <a:gd name="T141" fmla="*/ T140 w 1123"/>
                              <a:gd name="T142" fmla="+- 0 798 217"/>
                              <a:gd name="T143" fmla="*/ 798 h 1245"/>
                              <a:gd name="T144" fmla="+- 0 1361 604"/>
                              <a:gd name="T145" fmla="*/ T144 w 1123"/>
                              <a:gd name="T146" fmla="+- 0 673 217"/>
                              <a:gd name="T147" fmla="*/ 673 h 1245"/>
                              <a:gd name="T148" fmla="+- 0 1538 604"/>
                              <a:gd name="T149" fmla="*/ T148 w 1123"/>
                              <a:gd name="T150" fmla="+- 0 673 217"/>
                              <a:gd name="T151" fmla="*/ 673 h 1245"/>
                              <a:gd name="T152" fmla="+- 0 1451 604"/>
                              <a:gd name="T153" fmla="*/ T152 w 1123"/>
                              <a:gd name="T154" fmla="+- 0 673 217"/>
                              <a:gd name="T155" fmla="*/ 673 h 1245"/>
                              <a:gd name="T156" fmla="+- 0 1241 604"/>
                              <a:gd name="T157" fmla="*/ T156 w 1123"/>
                              <a:gd name="T158" fmla="+- 0 868 217"/>
                              <a:gd name="T159" fmla="*/ 868 h 1245"/>
                              <a:gd name="T160" fmla="+- 0 1241 604"/>
                              <a:gd name="T161" fmla="*/ T160 w 1123"/>
                              <a:gd name="T162" fmla="+- 0 1444 217"/>
                              <a:gd name="T163" fmla="*/ 1444 h 1245"/>
                              <a:gd name="T164" fmla="+- 0 1260 604"/>
                              <a:gd name="T165" fmla="*/ T164 w 1123"/>
                              <a:gd name="T166" fmla="+- 0 1438 217"/>
                              <a:gd name="T167" fmla="*/ 1438 h 1245"/>
                              <a:gd name="T168" fmla="+- 0 1260 604"/>
                              <a:gd name="T169" fmla="*/ T168 w 1123"/>
                              <a:gd name="T170" fmla="+- 0 929 217"/>
                              <a:gd name="T171" fmla="*/ 929 h 1245"/>
                              <a:gd name="T172" fmla="+- 0 1538 604"/>
                              <a:gd name="T173" fmla="*/ T172 w 1123"/>
                              <a:gd name="T174" fmla="+- 0 673 217"/>
                              <a:gd name="T175" fmla="*/ 673 h 1245"/>
                              <a:gd name="T176" fmla="+- 0 1642 604"/>
                              <a:gd name="T177" fmla="*/ T176 w 1123"/>
                              <a:gd name="T178" fmla="+- 0 672 217"/>
                              <a:gd name="T179" fmla="*/ 672 h 1245"/>
                              <a:gd name="T180" fmla="+- 0 1284 604"/>
                              <a:gd name="T181" fmla="*/ T180 w 1123"/>
                              <a:gd name="T182" fmla="+- 0 1006 217"/>
                              <a:gd name="T183" fmla="*/ 1006 h 1245"/>
                              <a:gd name="T184" fmla="+- 0 1284 604"/>
                              <a:gd name="T185" fmla="*/ T184 w 1123"/>
                              <a:gd name="T186" fmla="+- 0 1425 217"/>
                              <a:gd name="T187" fmla="*/ 1425 h 1245"/>
                              <a:gd name="T188" fmla="+- 0 1302 604"/>
                              <a:gd name="T189" fmla="*/ T188 w 1123"/>
                              <a:gd name="T190" fmla="+- 0 1418 217"/>
                              <a:gd name="T191" fmla="*/ 1418 h 1245"/>
                              <a:gd name="T192" fmla="+- 0 1302 604"/>
                              <a:gd name="T193" fmla="*/ T192 w 1123"/>
                              <a:gd name="T194" fmla="+- 0 1067 217"/>
                              <a:gd name="T195" fmla="*/ 1067 h 1245"/>
                              <a:gd name="T196" fmla="+- 0 1727 604"/>
                              <a:gd name="T197" fmla="*/ T196 w 1123"/>
                              <a:gd name="T198" fmla="+- 0 673 217"/>
                              <a:gd name="T199" fmla="*/ 673 h 1245"/>
                              <a:gd name="T200" fmla="+- 0 1642 604"/>
                              <a:gd name="T201" fmla="*/ T200 w 1123"/>
                              <a:gd name="T202" fmla="+- 0 672 217"/>
                              <a:gd name="T203" fmla="*/ 672 h 124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</a:cxnLst>
                            <a:rect l="0" t="0" r="r" b="b"/>
                            <a:pathLst>
                              <a:path w="1123" h="1245">
                                <a:moveTo>
                                  <a:pt x="366" y="245"/>
                                </a:moveTo>
                                <a:lnTo>
                                  <a:pt x="510" y="372"/>
                                </a:lnTo>
                                <a:lnTo>
                                  <a:pt x="510" y="1232"/>
                                </a:lnTo>
                                <a:lnTo>
                                  <a:pt x="529" y="1238"/>
                                </a:lnTo>
                                <a:lnTo>
                                  <a:pt x="529" y="311"/>
                                </a:lnTo>
                                <a:lnTo>
                                  <a:pt x="454" y="246"/>
                                </a:lnTo>
                                <a:lnTo>
                                  <a:pt x="366" y="245"/>
                                </a:lnTo>
                                <a:close/>
                                <a:moveTo>
                                  <a:pt x="277" y="245"/>
                                </a:moveTo>
                                <a:lnTo>
                                  <a:pt x="189" y="245"/>
                                </a:lnTo>
                                <a:lnTo>
                                  <a:pt x="467" y="503"/>
                                </a:lnTo>
                                <a:lnTo>
                                  <a:pt x="467" y="1214"/>
                                </a:lnTo>
                                <a:lnTo>
                                  <a:pt x="486" y="1221"/>
                                </a:lnTo>
                                <a:lnTo>
                                  <a:pt x="486" y="442"/>
                                </a:lnTo>
                                <a:lnTo>
                                  <a:pt x="485" y="441"/>
                                </a:lnTo>
                                <a:lnTo>
                                  <a:pt x="277" y="245"/>
                                </a:lnTo>
                                <a:close/>
                                <a:moveTo>
                                  <a:pt x="86" y="245"/>
                                </a:moveTo>
                                <a:lnTo>
                                  <a:pt x="0" y="245"/>
                                </a:lnTo>
                                <a:lnTo>
                                  <a:pt x="425" y="641"/>
                                </a:lnTo>
                                <a:lnTo>
                                  <a:pt x="425" y="1192"/>
                                </a:lnTo>
                                <a:lnTo>
                                  <a:pt x="444" y="1200"/>
                                </a:lnTo>
                                <a:lnTo>
                                  <a:pt x="444" y="580"/>
                                </a:lnTo>
                                <a:lnTo>
                                  <a:pt x="443" y="580"/>
                                </a:lnTo>
                                <a:lnTo>
                                  <a:pt x="443" y="579"/>
                                </a:lnTo>
                                <a:lnTo>
                                  <a:pt x="86" y="245"/>
                                </a:lnTo>
                                <a:close/>
                                <a:moveTo>
                                  <a:pt x="572" y="0"/>
                                </a:moveTo>
                                <a:lnTo>
                                  <a:pt x="553" y="0"/>
                                </a:lnTo>
                                <a:lnTo>
                                  <a:pt x="553" y="1245"/>
                                </a:lnTo>
                                <a:lnTo>
                                  <a:pt x="572" y="1245"/>
                                </a:lnTo>
                                <a:lnTo>
                                  <a:pt x="572" y="0"/>
                                </a:lnTo>
                                <a:close/>
                                <a:moveTo>
                                  <a:pt x="757" y="456"/>
                                </a:moveTo>
                                <a:lnTo>
                                  <a:pt x="669" y="456"/>
                                </a:lnTo>
                                <a:lnTo>
                                  <a:pt x="595" y="519"/>
                                </a:lnTo>
                                <a:lnTo>
                                  <a:pt x="594" y="520"/>
                                </a:lnTo>
                                <a:lnTo>
                                  <a:pt x="594" y="1242"/>
                                </a:lnTo>
                                <a:lnTo>
                                  <a:pt x="613" y="1237"/>
                                </a:lnTo>
                                <a:lnTo>
                                  <a:pt x="613" y="581"/>
                                </a:lnTo>
                                <a:lnTo>
                                  <a:pt x="757" y="456"/>
                                </a:lnTo>
                                <a:close/>
                                <a:moveTo>
                                  <a:pt x="934" y="456"/>
                                </a:moveTo>
                                <a:lnTo>
                                  <a:pt x="847" y="456"/>
                                </a:lnTo>
                                <a:lnTo>
                                  <a:pt x="637" y="651"/>
                                </a:lnTo>
                                <a:lnTo>
                                  <a:pt x="637" y="1227"/>
                                </a:lnTo>
                                <a:lnTo>
                                  <a:pt x="656" y="1221"/>
                                </a:lnTo>
                                <a:lnTo>
                                  <a:pt x="656" y="712"/>
                                </a:lnTo>
                                <a:lnTo>
                                  <a:pt x="934" y="456"/>
                                </a:lnTo>
                                <a:close/>
                                <a:moveTo>
                                  <a:pt x="1038" y="455"/>
                                </a:moveTo>
                                <a:lnTo>
                                  <a:pt x="680" y="789"/>
                                </a:lnTo>
                                <a:lnTo>
                                  <a:pt x="680" y="1208"/>
                                </a:lnTo>
                                <a:lnTo>
                                  <a:pt x="698" y="1201"/>
                                </a:lnTo>
                                <a:lnTo>
                                  <a:pt x="698" y="850"/>
                                </a:lnTo>
                                <a:lnTo>
                                  <a:pt x="1123" y="456"/>
                                </a:lnTo>
                                <a:lnTo>
                                  <a:pt x="1038" y="4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12" y="361"/>
                            <a:ext cx="402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8" y="260"/>
                            <a:ext cx="498" cy="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27" y="172"/>
                            <a:ext cx="466" cy="16580"/>
                          </a:xfrm>
                          <a:prstGeom prst="rect">
                            <a:avLst/>
                          </a:prstGeom>
                          <a:solidFill>
                            <a:srgbClr val="DCDDD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13"/>
                        <wps:cNvSpPr>
                          <a:spLocks/>
                        </wps:cNvSpPr>
                        <wps:spPr bwMode="auto">
                          <a:xfrm>
                            <a:off x="432" y="172"/>
                            <a:ext cx="218" cy="2361"/>
                          </a:xfrm>
                          <a:custGeom>
                            <a:avLst/>
                            <a:gdLst>
                              <a:gd name="T0" fmla="+- 0 650 432"/>
                              <a:gd name="T1" fmla="*/ T0 w 218"/>
                              <a:gd name="T2" fmla="+- 0 172 172"/>
                              <a:gd name="T3" fmla="*/ 172 h 2361"/>
                              <a:gd name="T4" fmla="+- 0 432 432"/>
                              <a:gd name="T5" fmla="*/ T4 w 218"/>
                              <a:gd name="T6" fmla="+- 0 172 172"/>
                              <a:gd name="T7" fmla="*/ 172 h 2361"/>
                              <a:gd name="T8" fmla="+- 0 432 432"/>
                              <a:gd name="T9" fmla="*/ T8 w 218"/>
                              <a:gd name="T10" fmla="+- 0 2051 172"/>
                              <a:gd name="T11" fmla="*/ 2051 h 2361"/>
                              <a:gd name="T12" fmla="+- 0 432 432"/>
                              <a:gd name="T13" fmla="*/ T12 w 218"/>
                              <a:gd name="T14" fmla="+- 0 2533 172"/>
                              <a:gd name="T15" fmla="*/ 2533 h 2361"/>
                              <a:gd name="T16" fmla="+- 0 650 432"/>
                              <a:gd name="T17" fmla="*/ T16 w 218"/>
                              <a:gd name="T18" fmla="+- 0 2533 172"/>
                              <a:gd name="T19" fmla="*/ 2533 h 2361"/>
                              <a:gd name="T20" fmla="+- 0 650 432"/>
                              <a:gd name="T21" fmla="*/ T20 w 218"/>
                              <a:gd name="T22" fmla="+- 0 2051 172"/>
                              <a:gd name="T23" fmla="*/ 2051 h 2361"/>
                              <a:gd name="T24" fmla="+- 0 650 432"/>
                              <a:gd name="T25" fmla="*/ T24 w 218"/>
                              <a:gd name="T26" fmla="+- 0 172 172"/>
                              <a:gd name="T27" fmla="*/ 172 h 23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218" h="2361">
                                <a:moveTo>
                                  <a:pt x="2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79"/>
                                </a:lnTo>
                                <a:lnTo>
                                  <a:pt x="0" y="2361"/>
                                </a:lnTo>
                                <a:lnTo>
                                  <a:pt x="218" y="2361"/>
                                </a:lnTo>
                                <a:lnTo>
                                  <a:pt x="218" y="1879"/>
                                </a:lnTo>
                                <a:lnTo>
                                  <a:pt x="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447" y="172"/>
                            <a:ext cx="0" cy="2371"/>
                          </a:xfrm>
                          <a:prstGeom prst="line">
                            <a:avLst/>
                          </a:prstGeom>
                          <a:noFill/>
                          <a:ln w="12175">
                            <a:solidFill>
                              <a:srgbClr val="C62047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39" y="2051"/>
                            <a:ext cx="154" cy="507"/>
                          </a:xfrm>
                          <a:prstGeom prst="rect">
                            <a:avLst/>
                          </a:prstGeom>
                          <a:solidFill>
                            <a:srgbClr val="C6204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2AD423" id="Group 10" o:spid="_x0000_s1026" style="position:absolute;margin-left:6.35pt;margin-top:8.6pt;width:80.75pt;height:829pt;z-index:-15779328;mso-position-horizontal-relative:page;mso-position-vertical-relative:page" coordorigin="127,172" coordsize="1615,16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">
                <v:shape id="Freeform 21" o:spid="_x0000_s1027" style="position:absolute;left:597;top:217;width:1136;height:1244;visibility:visible;mso-wrap-style:square;v-text-anchor:top" coordsize="1136,1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" path="m1136,l3,,1,268,,478,,625r11,84l37,788r40,76l127,937r58,66l248,1062r65,52l377,1159r60,36l536,1238r32,6l607,1239r107,-42l775,1161r64,-44l903,1065r61,-59l1019,940r47,-73l1103,790r24,-80l1136,625,1136,xe" fillcolor="#92a0ab" stroked="f">
                  <v:path arrowok="t" o:connecttype="custom" o:connectlocs="1136,217;3,217;1,485;0,695;0,842;11,926;37,1005;77,1081;127,1154;185,1220;248,1279;313,1331;377,1376;437,1412;536,1455;568,1461;607,1456;714,1414;775,1378;839,1334;903,1282;964,1223;1019,1157;1066,1084;1103,1007;1127,927;1136,842;1136,217" o:connectangles="0,0,0,0,0,0,0,0,0,0,0,0,0,0,0,0,0,0,0,0,0,0,0,0,0,0,0,0"/>
                </v:shape>
                <v:shape id="Freeform 20" o:spid="_x0000_s1028" style="position:absolute;left:598;top:218;width:1136;height:1244;visibility:visible;mso-wrap-style:square;v-text-anchor:top" coordsize="1136,1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" path="m1136,r,294l1136,458r,91l1136,625r-9,85l1103,791r-37,77l1019,940r-55,66l903,1065r-64,52l775,1161r-61,36l657,1223r-89,21l536,1238r-98,-43l378,1159r-64,-45l248,1062r-63,-59l127,937,77,865,37,789,11,709,,625,,478,1,268,2,81,3,,212,,343,r733,l1136,xe" filled="f" strokecolor="#92a0ab">
                  <v:path arrowok="t" o:connecttype="custom" o:connectlocs="1136,218;1136,512;1136,676;1136,767;1136,843;1127,928;1103,1009;1066,1086;1019,1158;964,1224;903,1283;839,1335;775,1379;714,1415;657,1441;568,1462;536,1456;438,1413;378,1377;314,1332;248,1280;185,1221;127,1155;77,1083;37,1007;11,927;0,843;0,696;1,486;2,299;3,218;212,218;343,218;1076,218;1136,218" o:connectangles="0,0,0,0,0,0,0,0,0,0,0,0,0,0,0,0,0,0,0,0,0,0,0,0,0,0,0,0,0,0,0,0,0,0,0"/>
                </v:shape>
                <v:shape id="Freeform 19" o:spid="_x0000_s1029" style="position:absolute;left:729;top:464;width:890;height:839;visibility:visible;mso-wrap-style:square;v-text-anchor:top" coordsize="890,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" path="m444,l364,7,289,26,220,57r-62,43l104,150,60,209,28,274,7,345,,420r7,75l28,566r32,65l104,690r54,50l220,782r69,31l364,832r80,7l524,832r74,-19l667,782r63,-42l783,690r44,-59l860,566r20,-71l887,420,890,3,444,xe" fillcolor="#c62047" stroked="f">
                  <v:path arrowok="t" o:connecttype="custom" o:connectlocs="444,464;364,471;289,490;220,521;158,564;104,614;60,673;28,738;7,809;0,884;7,959;28,1030;60,1095;104,1154;158,1204;220,1246;289,1277;364,1296;444,1303;524,1296;598,1277;667,1246;730,1204;783,1154;827,1095;860,1030;880,959;887,884;890,467;444,464" o:connectangles="0,0,0,0,0,0,0,0,0,0,0,0,0,0,0,0,0,0,0,0,0,0,0,0,0,0,0,0,0,0"/>
                </v:shape>
                <v:shape id="Freeform 18" o:spid="_x0000_s1030" style="position:absolute;left:729;top:464;width:890;height:839;visibility:visible;mso-wrap-style:square;v-text-anchor:top" coordsize="890,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" path="m890,3r-2,171l888,274r-1,69l887,420r-7,75l860,566r-33,65l783,690r-53,50l667,782r-69,31l524,832r-80,7l364,832,289,813,220,782,158,740,104,690,60,631,28,566,7,495,,420,7,345,28,274,60,209r44,-59l158,100,220,57,289,26,364,7,444,,561,,709,1,836,2r54,1xe" filled="f" strokecolor="white">
                  <v:path arrowok="t" o:connecttype="custom" o:connectlocs="890,467;888,638;888,738;887,807;887,884;880,959;860,1030;827,1095;783,1154;730,1204;667,1246;598,1277;524,1296;444,1303;364,1296;289,1277;220,1246;158,1204;104,1154;60,1095;28,1030;7,959;0,884;7,809;28,738;60,673;104,614;158,564;220,521;289,490;364,471;444,464;561,464;709,465;836,466;890,467" o:connectangles="0,0,0,0,0,0,0,0,0,0,0,0,0,0,0,0,0,0,0,0,0,0,0,0,0,0,0,0,0,0,0,0,0,0,0,0"/>
                </v:shape>
                <v:shape id="AutoShape 17" o:spid="_x0000_s1031" style="position:absolute;left:604;top:217;width:1123;height:1245;visibility:visible;mso-wrap-style:square;v-text-anchor:top" coordsize="1123,1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" path="m366,245l510,372r,860l529,1238r,-927l454,246r-88,-1xm277,245r-88,l467,503r,711l486,1221r,-779l485,441,277,245xm86,245l,245,425,641r,551l444,1200r,-620l443,580r,-1l86,245xm572,l553,r,1245l572,1245,572,xm757,456r-88,l595,519r-1,1l594,1242r19,-5l613,581,757,456xm934,456r-87,l637,651r,576l656,1221r,-509l934,456xm1038,455l680,789r,419l698,1201r,-351l1123,456r-85,-1xe" stroked="f">
                  <v:path arrowok="t" o:connecttype="custom" o:connectlocs="366,462;510,589;510,1449;529,1455;529,528;454,463;366,462;277,462;189,462;467,720;467,1431;486,1438;486,659;485,658;277,462;86,462;0,462;425,858;425,1409;444,1417;444,797;443,797;443,796;86,462;572,217;553,217;553,1462;572,1462;572,217;757,673;669,673;595,736;594,737;594,1459;613,1454;613,798;757,673;934,673;847,673;637,868;637,1444;656,1438;656,929;934,673;1038,672;680,1006;680,1425;698,1418;698,1067;1123,673;1038,672" o:connectangles="0,0,0,0,0,0,0,0,0,0,0,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32" type="#_x0000_t75" style="position:absolute;left:1212;top:361;width:402;height: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">
                  <v:imagedata r:id="rId6" o:title=""/>
                </v:shape>
                <v:shape id="Picture 15" o:spid="_x0000_s1033" type="#_x0000_t75" style="position:absolute;left:628;top:260;width:498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">
                  <v:imagedata r:id="rId7" o:title=""/>
                </v:shape>
                <v:rect id="Rectangle 14" o:spid="_x0000_s1034" style="position:absolute;left:127;top:172;width:466;height:16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" fillcolor="#dcddde" stroked="f"/>
                <v:shape id="Freeform 13" o:spid="_x0000_s1035" style="position:absolute;left:432;top:172;width:218;height:2361;visibility:visible;mso-wrap-style:square;v-text-anchor:top" coordsize="218,2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" path="m218,l,,,1879r,482l218,2361r,-482l218,xe" stroked="f">
                  <v:path arrowok="t" o:connecttype="custom" o:connectlocs="218,172;0,172;0,2051;0,2533;218,2533;218,2051;218,172" o:connectangles="0,0,0,0,0,0,0"/>
                </v:shape>
                <v:line id="Line 12" o:spid="_x0000_s1036" style="position:absolute;visibility:visible;mso-wrap-style:square" from="447,172" to="447,2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" strokecolor="#c62047" strokeweight=".33819mm"/>
                <v:rect id="Rectangle 11" o:spid="_x0000_s1037" style="position:absolute;left:439;top:2051;width:154;height:5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" fillcolor="#c62047" stroked="f"/>
                <w10:wrap anchorx="page" anchory="page"/>
              </v:group>
            </w:pict>
          </mc:Fallback>
        </mc:AlternateContent>
      </w:r>
    </w:p>
    <w:p w14:paraId="6D0A6A37" w14:textId="7B73175D" w:rsidR="00E73431" w:rsidRDefault="006968D4">
      <w:pPr>
        <w:tabs>
          <w:tab w:val="left" w:pos="3071"/>
          <w:tab w:val="left" w:pos="7325"/>
        </w:tabs>
        <w:ind w:left="1257"/>
        <w:rPr>
          <w:sz w:val="20"/>
        </w:rPr>
      </w:pPr>
      <w:r>
        <w:rPr>
          <w:noProof/>
          <w:position w:val="21"/>
          <w:sz w:val="20"/>
        </w:rPr>
        <mc:AlternateContent>
          <mc:Choice Requires="wpg">
            <w:drawing>
              <wp:inline distT="0" distB="0" distL="0" distR="0" wp14:anchorId="1BDB525C" wp14:editId="41C69C9D">
                <wp:extent cx="950595" cy="506095"/>
                <wp:effectExtent l="4445" t="127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0595" cy="506095"/>
                          <a:chOff x="0" y="0"/>
                          <a:chExt cx="1497" cy="797"/>
                        </a:xfrm>
                      </wpg:grpSpPr>
                      <wps:wsp>
                        <wps:cNvPr id="4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" y="0"/>
                            <a:ext cx="449" cy="480"/>
                          </a:xfrm>
                          <a:prstGeom prst="rect">
                            <a:avLst/>
                          </a:prstGeom>
                          <a:solidFill>
                            <a:srgbClr val="C6204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" y="72"/>
                            <a:ext cx="332" cy="3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40"/>
                            <a:ext cx="1496" cy="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508" y="2"/>
                            <a:ext cx="416" cy="478"/>
                          </a:xfrm>
                          <a:prstGeom prst="rect">
                            <a:avLst/>
                          </a:prstGeom>
                          <a:solidFill>
                            <a:srgbClr val="C6204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" y="72"/>
                            <a:ext cx="293" cy="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976" y="2"/>
                            <a:ext cx="521" cy="478"/>
                          </a:xfrm>
                          <a:prstGeom prst="rect">
                            <a:avLst/>
                          </a:prstGeom>
                          <a:solidFill>
                            <a:srgbClr val="C6204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9" y="74"/>
                            <a:ext cx="389" cy="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882762C" id="Group 2" o:spid="_x0000_s1026" style="width:74.85pt;height:39.85pt;mso-position-horizontal-relative:char;mso-position-vertical-relative:line" coordsize="1497,7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">
                <v:rect id="Rectangle 9" o:spid="_x0000_s1027" style="position:absolute;left:4;width:449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" fillcolor="#c62047" stroked="f"/>
                <v:shape id="Picture 8" o:spid="_x0000_s1028" type="#_x0000_t75" style="position:absolute;left:57;top:72;width:332;height:3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">
                  <v:imagedata r:id="rId12" o:title=""/>
                </v:shape>
                <v:shape id="Picture 7" o:spid="_x0000_s1029" type="#_x0000_t75" style="position:absolute;top:540;width:1496;height:2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">
                  <v:imagedata r:id="rId13" o:title=""/>
                </v:shape>
                <v:rect id="Rectangle 6" o:spid="_x0000_s1030" style="position:absolute;left:508;top:2;width:416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" fillcolor="#c62047" stroked="f"/>
                <v:shape id="Picture 5" o:spid="_x0000_s1031" type="#_x0000_t75" style="position:absolute;left:573;top:72;width:293;height:3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">
                  <v:imagedata r:id="rId14" o:title=""/>
                </v:shape>
                <v:rect id="Rectangle 4" o:spid="_x0000_s1032" style="position:absolute;left:976;top:2;width:521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" fillcolor="#c62047" stroked="f"/>
                <v:shape id="Picture 3" o:spid="_x0000_s1033" type="#_x0000_t75" style="position:absolute;left:1039;top:74;width:389;height:3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">
                  <v:imagedata r:id="rId15" o:title=""/>
                </v:shape>
                <w10:anchorlock/>
              </v:group>
            </w:pict>
          </mc:Fallback>
        </mc:AlternateContent>
      </w:r>
      <w:r>
        <w:rPr>
          <w:position w:val="21"/>
          <w:sz w:val="20"/>
        </w:rPr>
        <w:tab/>
      </w:r>
      <w:r>
        <w:rPr>
          <w:noProof/>
          <w:sz w:val="20"/>
        </w:rPr>
        <w:drawing>
          <wp:inline distT="0" distB="0" distL="0" distR="0" wp14:anchorId="5D85F99C" wp14:editId="77C5BE6B">
            <wp:extent cx="733424" cy="657987"/>
            <wp:effectExtent l="0" t="0" r="0" b="0"/>
            <wp:docPr id="1" name="image7.png" descr="Logo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3424" cy="657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position w:val="1"/>
          <w:sz w:val="20"/>
        </w:rPr>
        <w:drawing>
          <wp:inline distT="0" distB="0" distL="0" distR="0" wp14:anchorId="78270C86" wp14:editId="0D18620D">
            <wp:extent cx="2286000" cy="666750"/>
            <wp:effectExtent l="0" t="0" r="0" b="0"/>
            <wp:docPr id="3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jpe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9A79B" w14:textId="77777777" w:rsidR="00E73431" w:rsidRDefault="00E73431">
      <w:pPr>
        <w:pStyle w:val="BodyText"/>
        <w:rPr>
          <w:sz w:val="8"/>
        </w:rPr>
      </w:pPr>
    </w:p>
    <w:p w14:paraId="78BFC73D" w14:textId="77777777" w:rsidR="00E73431" w:rsidRDefault="006968D4">
      <w:pPr>
        <w:pStyle w:val="Title"/>
      </w:pPr>
      <w:r>
        <w:rPr>
          <w:color w:val="C62047"/>
        </w:rPr>
        <w:t>PEJABAT</w:t>
      </w:r>
      <w:r>
        <w:rPr>
          <w:color w:val="C62047"/>
          <w:spacing w:val="-4"/>
        </w:rPr>
        <w:t xml:space="preserve"> </w:t>
      </w:r>
      <w:r>
        <w:rPr>
          <w:color w:val="C62047"/>
        </w:rPr>
        <w:t>TIMBALAN</w:t>
      </w:r>
      <w:r>
        <w:rPr>
          <w:color w:val="C62047"/>
          <w:spacing w:val="-4"/>
        </w:rPr>
        <w:t xml:space="preserve"> </w:t>
      </w:r>
      <w:r>
        <w:rPr>
          <w:color w:val="C62047"/>
        </w:rPr>
        <w:t>NAIB</w:t>
      </w:r>
      <w:r>
        <w:rPr>
          <w:color w:val="C62047"/>
          <w:spacing w:val="-4"/>
        </w:rPr>
        <w:t xml:space="preserve"> </w:t>
      </w:r>
      <w:r>
        <w:rPr>
          <w:color w:val="C62047"/>
        </w:rPr>
        <w:t>CANSELOR</w:t>
      </w:r>
      <w:r>
        <w:rPr>
          <w:color w:val="C62047"/>
          <w:spacing w:val="-7"/>
        </w:rPr>
        <w:t xml:space="preserve"> </w:t>
      </w:r>
      <w:r>
        <w:rPr>
          <w:color w:val="C62047"/>
        </w:rPr>
        <w:t>(PENYELIDIKAN</w:t>
      </w:r>
      <w:r>
        <w:rPr>
          <w:color w:val="C62047"/>
          <w:spacing w:val="-4"/>
        </w:rPr>
        <w:t xml:space="preserve"> </w:t>
      </w:r>
      <w:r>
        <w:rPr>
          <w:color w:val="C62047"/>
        </w:rPr>
        <w:t>DAN</w:t>
      </w:r>
      <w:r>
        <w:rPr>
          <w:color w:val="C62047"/>
          <w:spacing w:val="-3"/>
        </w:rPr>
        <w:t xml:space="preserve"> </w:t>
      </w:r>
      <w:r>
        <w:rPr>
          <w:color w:val="C62047"/>
        </w:rPr>
        <w:t>INOVASI)</w:t>
      </w:r>
    </w:p>
    <w:p w14:paraId="704B5882" w14:textId="77777777" w:rsidR="00E73431" w:rsidRDefault="006968D4">
      <w:pPr>
        <w:spacing w:before="84"/>
        <w:ind w:left="1143"/>
        <w:rPr>
          <w:rFonts w:ascii="Arial"/>
          <w:i/>
        </w:rPr>
      </w:pPr>
      <w:r>
        <w:rPr>
          <w:rFonts w:ascii="Arial"/>
          <w:i/>
          <w:color w:val="999999"/>
        </w:rPr>
        <w:t>OFFICE</w:t>
      </w:r>
      <w:r>
        <w:rPr>
          <w:rFonts w:ascii="Arial"/>
          <w:i/>
          <w:color w:val="999999"/>
          <w:spacing w:val="-6"/>
        </w:rPr>
        <w:t xml:space="preserve"> </w:t>
      </w:r>
      <w:r>
        <w:rPr>
          <w:rFonts w:ascii="Arial"/>
          <w:i/>
          <w:color w:val="999999"/>
        </w:rPr>
        <w:t>OF</w:t>
      </w:r>
      <w:r>
        <w:rPr>
          <w:rFonts w:ascii="Arial"/>
          <w:i/>
          <w:color w:val="999999"/>
          <w:spacing w:val="-4"/>
        </w:rPr>
        <w:t xml:space="preserve"> </w:t>
      </w:r>
      <w:r>
        <w:rPr>
          <w:rFonts w:ascii="Arial"/>
          <w:i/>
          <w:color w:val="999999"/>
        </w:rPr>
        <w:t>THE</w:t>
      </w:r>
      <w:r>
        <w:rPr>
          <w:rFonts w:ascii="Arial"/>
          <w:i/>
          <w:color w:val="999999"/>
          <w:spacing w:val="-2"/>
        </w:rPr>
        <w:t xml:space="preserve"> </w:t>
      </w:r>
      <w:r>
        <w:rPr>
          <w:rFonts w:ascii="Arial"/>
          <w:i/>
          <w:color w:val="999999"/>
        </w:rPr>
        <w:t>DEPUTY</w:t>
      </w:r>
      <w:r>
        <w:rPr>
          <w:rFonts w:ascii="Arial"/>
          <w:i/>
          <w:color w:val="999999"/>
          <w:spacing w:val="-4"/>
        </w:rPr>
        <w:t xml:space="preserve"> </w:t>
      </w:r>
      <w:r>
        <w:rPr>
          <w:rFonts w:ascii="Arial"/>
          <w:i/>
          <w:color w:val="999999"/>
        </w:rPr>
        <w:t>VICE</w:t>
      </w:r>
      <w:r>
        <w:rPr>
          <w:rFonts w:ascii="Arial"/>
          <w:i/>
          <w:color w:val="999999"/>
          <w:spacing w:val="-2"/>
        </w:rPr>
        <w:t xml:space="preserve"> </w:t>
      </w:r>
      <w:r>
        <w:rPr>
          <w:rFonts w:ascii="Arial"/>
          <w:i/>
          <w:color w:val="999999"/>
        </w:rPr>
        <w:t>CHANCELLOR</w:t>
      </w:r>
      <w:r>
        <w:rPr>
          <w:rFonts w:ascii="Arial"/>
          <w:i/>
          <w:color w:val="999999"/>
          <w:spacing w:val="-3"/>
        </w:rPr>
        <w:t xml:space="preserve"> </w:t>
      </w:r>
      <w:r>
        <w:rPr>
          <w:rFonts w:ascii="Arial"/>
          <w:i/>
          <w:color w:val="999999"/>
        </w:rPr>
        <w:t>(RESEARCH</w:t>
      </w:r>
      <w:r>
        <w:rPr>
          <w:rFonts w:ascii="Arial"/>
          <w:i/>
          <w:color w:val="999999"/>
          <w:spacing w:val="-2"/>
        </w:rPr>
        <w:t xml:space="preserve"> </w:t>
      </w:r>
      <w:r>
        <w:rPr>
          <w:rFonts w:ascii="Arial"/>
          <w:i/>
          <w:color w:val="999999"/>
        </w:rPr>
        <w:t>AND</w:t>
      </w:r>
      <w:r>
        <w:rPr>
          <w:rFonts w:ascii="Arial"/>
          <w:i/>
          <w:color w:val="999999"/>
          <w:spacing w:val="-2"/>
        </w:rPr>
        <w:t xml:space="preserve"> </w:t>
      </w:r>
      <w:r>
        <w:rPr>
          <w:rFonts w:ascii="Arial"/>
          <w:i/>
          <w:color w:val="999999"/>
        </w:rPr>
        <w:t>INNOVATION</w:t>
      </w:r>
    </w:p>
    <w:p w14:paraId="158F5C0E" w14:textId="77777777" w:rsidR="00E73431" w:rsidRDefault="00E73431">
      <w:pPr>
        <w:pStyle w:val="BodyText"/>
        <w:rPr>
          <w:rFonts w:ascii="Arial"/>
          <w:i/>
          <w:sz w:val="24"/>
        </w:rPr>
      </w:pPr>
    </w:p>
    <w:p w14:paraId="37CB3D0F" w14:textId="77777777" w:rsidR="00E73431" w:rsidRDefault="006968D4">
      <w:pPr>
        <w:spacing w:before="188"/>
        <w:ind w:left="776"/>
        <w:jc w:val="both"/>
      </w:pPr>
      <w:proofErr w:type="spellStart"/>
      <w:r>
        <w:rPr>
          <w:rFonts w:ascii="Calibri"/>
          <w:i/>
          <w:color w:val="A6A6A6"/>
        </w:rPr>
        <w:t>Rujukan</w:t>
      </w:r>
      <w:proofErr w:type="spellEnd"/>
      <w:r>
        <w:rPr>
          <w:rFonts w:ascii="Calibri"/>
          <w:i/>
          <w:color w:val="A6A6A6"/>
          <w:spacing w:val="-2"/>
        </w:rPr>
        <w:t xml:space="preserve"> </w:t>
      </w:r>
      <w:r>
        <w:rPr>
          <w:rFonts w:ascii="Calibri"/>
          <w:i/>
          <w:color w:val="A6A6A6"/>
        </w:rPr>
        <w:t xml:space="preserve">kami </w:t>
      </w:r>
      <w:proofErr w:type="gramStart"/>
      <w:r>
        <w:rPr>
          <w:rFonts w:ascii="Calibri"/>
          <w:i/>
          <w:color w:val="A6A6A6"/>
        </w:rPr>
        <w:t xml:space="preserve"> </w:t>
      </w:r>
      <w:r>
        <w:rPr>
          <w:rFonts w:ascii="Calibri"/>
          <w:i/>
          <w:color w:val="A6A6A6"/>
          <w:spacing w:val="24"/>
        </w:rPr>
        <w:t xml:space="preserve"> </w:t>
      </w:r>
      <w:r>
        <w:rPr>
          <w:rFonts w:ascii="Calibri"/>
        </w:rPr>
        <w:t>:</w:t>
      </w:r>
      <w:proofErr w:type="gramEnd"/>
      <w:r>
        <w:rPr>
          <w:rFonts w:ascii="Calibri"/>
        </w:rPr>
        <w:t xml:space="preserve"> </w:t>
      </w:r>
      <w:r>
        <w:t>UPM/TNCPI/RMC/1.4.18.2</w:t>
      </w:r>
      <w:r>
        <w:rPr>
          <w:spacing w:val="-2"/>
        </w:rPr>
        <w:t xml:space="preserve"> </w:t>
      </w:r>
      <w:r>
        <w:t>(JKEUPM)</w:t>
      </w:r>
    </w:p>
    <w:p w14:paraId="0AF2363A" w14:textId="77777777" w:rsidR="00E73431" w:rsidRDefault="006968D4">
      <w:pPr>
        <w:tabs>
          <w:tab w:val="left" w:pos="2216"/>
        </w:tabs>
        <w:spacing w:before="120"/>
        <w:ind w:left="776"/>
      </w:pPr>
      <w:r>
        <w:rPr>
          <w:rFonts w:ascii="Calibri"/>
          <w:i/>
          <w:color w:val="A6A6A6"/>
        </w:rPr>
        <w:t>Tarikh</w:t>
      </w:r>
      <w:r>
        <w:rPr>
          <w:rFonts w:ascii="Calibri"/>
          <w:i/>
          <w:color w:val="A6A6A6"/>
        </w:rPr>
        <w:tab/>
      </w:r>
      <w:r>
        <w:rPr>
          <w:rFonts w:ascii="Calibri"/>
        </w:rPr>
        <w:t>:</w:t>
      </w:r>
      <w:r>
        <w:rPr>
          <w:rFonts w:ascii="Calibri"/>
          <w:spacing w:val="1"/>
        </w:rPr>
        <w:t xml:space="preserve"> </w:t>
      </w:r>
      <w:r>
        <w:t>12</w:t>
      </w:r>
      <w:r>
        <w:rPr>
          <w:spacing w:val="-3"/>
        </w:rPr>
        <w:t xml:space="preserve"> </w:t>
      </w:r>
      <w:r>
        <w:t>May 2022</w:t>
      </w:r>
    </w:p>
    <w:p w14:paraId="09171761" w14:textId="77777777" w:rsidR="00E73431" w:rsidRDefault="00E73431">
      <w:pPr>
        <w:pStyle w:val="BodyText"/>
        <w:spacing w:before="3"/>
        <w:rPr>
          <w:sz w:val="32"/>
        </w:rPr>
      </w:pPr>
    </w:p>
    <w:p w14:paraId="55E8A294" w14:textId="77777777" w:rsidR="00E73431" w:rsidRDefault="006968D4">
      <w:pPr>
        <w:pStyle w:val="BodyText"/>
        <w:ind w:left="776" w:right="6611"/>
      </w:pPr>
      <w:r>
        <w:t>Dr. Ahmad Zaid Fattah Bin Azman</w:t>
      </w:r>
      <w:r>
        <w:rPr>
          <w:spacing w:val="1"/>
        </w:rPr>
        <w:t xml:space="preserve"> </w:t>
      </w:r>
      <w:r>
        <w:t>Department of Community Health</w:t>
      </w:r>
      <w:r>
        <w:rPr>
          <w:spacing w:val="1"/>
        </w:rPr>
        <w:t xml:space="preserve"> </w:t>
      </w:r>
      <w:r>
        <w:t>Faculty of Medicine and Health Sciences</w:t>
      </w:r>
      <w:r>
        <w:rPr>
          <w:spacing w:val="-52"/>
        </w:rPr>
        <w:t xml:space="preserve"> </w:t>
      </w:r>
      <w:proofErr w:type="spellStart"/>
      <w:r>
        <w:t>Universiti</w:t>
      </w:r>
      <w:proofErr w:type="spellEnd"/>
      <w:r>
        <w:t xml:space="preserve"> Putra Malaysia</w:t>
      </w:r>
    </w:p>
    <w:p w14:paraId="58B1E666" w14:textId="77777777" w:rsidR="00E73431" w:rsidRDefault="006968D4">
      <w:pPr>
        <w:pStyle w:val="BodyText"/>
        <w:spacing w:before="1" w:line="480" w:lineRule="auto"/>
        <w:ind w:left="776" w:right="8621"/>
      </w:pPr>
      <w:r>
        <w:t>Serdang, Selangor</w:t>
      </w:r>
      <w:r>
        <w:rPr>
          <w:spacing w:val="-52"/>
        </w:rPr>
        <w:t xml:space="preserve"> </w:t>
      </w:r>
      <w:r>
        <w:t>Dear</w:t>
      </w:r>
      <w:r>
        <w:rPr>
          <w:spacing w:val="-3"/>
        </w:rPr>
        <w:t xml:space="preserve"> </w:t>
      </w:r>
      <w:r>
        <w:t>Madam/Sir,</w:t>
      </w:r>
    </w:p>
    <w:p w14:paraId="3BE0C0B4" w14:textId="77777777" w:rsidR="00E73431" w:rsidRDefault="006968D4">
      <w:pPr>
        <w:pStyle w:val="Heading1"/>
        <w:spacing w:before="2"/>
        <w:ind w:right="1173"/>
        <w:jc w:val="both"/>
      </w:pPr>
      <w:r>
        <w:t>RESEARCH</w:t>
      </w:r>
      <w:r>
        <w:rPr>
          <w:spacing w:val="1"/>
        </w:rPr>
        <w:t xml:space="preserve"> </w:t>
      </w:r>
      <w:r>
        <w:t>PROJECT:</w:t>
      </w:r>
      <w:r>
        <w:rPr>
          <w:spacing w:val="1"/>
        </w:rPr>
        <w:t xml:space="preserve"> </w:t>
      </w:r>
      <w:r>
        <w:t>EFFECTIVENES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ONLINE</w:t>
      </w:r>
      <w:r>
        <w:rPr>
          <w:spacing w:val="1"/>
        </w:rPr>
        <w:t xml:space="preserve"> </w:t>
      </w:r>
      <w:r>
        <w:t>LIFE</w:t>
      </w:r>
      <w:r>
        <w:rPr>
          <w:spacing w:val="1"/>
        </w:rPr>
        <w:t xml:space="preserve"> </w:t>
      </w:r>
      <w:r>
        <w:t>SKILLS</w:t>
      </w:r>
      <w:r>
        <w:rPr>
          <w:spacing w:val="1"/>
        </w:rPr>
        <w:t xml:space="preserve"> </w:t>
      </w:r>
      <w:r>
        <w:t>BASED</w:t>
      </w:r>
      <w:r>
        <w:rPr>
          <w:spacing w:val="1"/>
        </w:rPr>
        <w:t xml:space="preserve"> </w:t>
      </w:r>
      <w:r>
        <w:t>INTERVENTION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DEPRESSION,</w:t>
      </w:r>
      <w:r>
        <w:rPr>
          <w:spacing w:val="1"/>
        </w:rPr>
        <w:t xml:space="preserve"> </w:t>
      </w:r>
      <w:r>
        <w:t>ANXIETY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STRESS</w:t>
      </w:r>
      <w:r>
        <w:rPr>
          <w:spacing w:val="1"/>
        </w:rPr>
        <w:t xml:space="preserve"> </w:t>
      </w:r>
      <w:r>
        <w:t>AMONG</w:t>
      </w:r>
      <w:r>
        <w:rPr>
          <w:spacing w:val="1"/>
        </w:rPr>
        <w:t xml:space="preserve"> </w:t>
      </w:r>
      <w:r>
        <w:t>ARABIC</w:t>
      </w:r>
      <w:r>
        <w:rPr>
          <w:spacing w:val="1"/>
        </w:rPr>
        <w:t xml:space="preserve"> </w:t>
      </w:r>
      <w:r>
        <w:t>ADOLESCENT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KLANG</w:t>
      </w:r>
      <w:r>
        <w:rPr>
          <w:spacing w:val="1"/>
        </w:rPr>
        <w:t xml:space="preserve"> </w:t>
      </w:r>
      <w:r>
        <w:t>VALLEY, MALAYSIA.</w:t>
      </w:r>
    </w:p>
    <w:p w14:paraId="384D9794" w14:textId="77777777" w:rsidR="00E73431" w:rsidRDefault="006968D4">
      <w:pPr>
        <w:tabs>
          <w:tab w:val="left" w:pos="2936"/>
        </w:tabs>
        <w:spacing w:before="5" w:line="370" w:lineRule="atLeast"/>
        <w:ind w:left="776" w:right="5038"/>
        <w:rPr>
          <w:b/>
        </w:rPr>
      </w:pPr>
      <w:r>
        <w:rPr>
          <w:b/>
        </w:rPr>
        <w:t>REFERENCE</w:t>
      </w:r>
      <w:r>
        <w:rPr>
          <w:b/>
          <w:spacing w:val="-2"/>
        </w:rPr>
        <w:t xml:space="preserve"> </w:t>
      </w:r>
      <w:r>
        <w:rPr>
          <w:b/>
        </w:rPr>
        <w:t>NO</w:t>
      </w:r>
      <w:r>
        <w:rPr>
          <w:b/>
        </w:rPr>
        <w:tab/>
        <w:t>: JKEUPM-2021-912</w:t>
      </w:r>
      <w:r>
        <w:rPr>
          <w:b/>
          <w:spacing w:val="1"/>
        </w:rPr>
        <w:t xml:space="preserve"> </w:t>
      </w:r>
      <w:r>
        <w:rPr>
          <w:b/>
        </w:rPr>
        <w:t>RESEARCHER</w:t>
      </w:r>
      <w:r>
        <w:rPr>
          <w:b/>
        </w:rPr>
        <w:tab/>
        <w:t>:</w:t>
      </w:r>
      <w:r>
        <w:rPr>
          <w:b/>
          <w:spacing w:val="-1"/>
        </w:rPr>
        <w:t xml:space="preserve"> </w:t>
      </w:r>
      <w:r>
        <w:rPr>
          <w:b/>
        </w:rPr>
        <w:t>YOSRA</w:t>
      </w:r>
      <w:r>
        <w:rPr>
          <w:b/>
          <w:spacing w:val="-3"/>
        </w:rPr>
        <w:t xml:space="preserve"> </w:t>
      </w:r>
      <w:r>
        <w:rPr>
          <w:b/>
        </w:rPr>
        <w:t>MOHAMED</w:t>
      </w:r>
      <w:r>
        <w:rPr>
          <w:b/>
          <w:spacing w:val="-4"/>
        </w:rPr>
        <w:t xml:space="preserve"> </w:t>
      </w:r>
      <w:r>
        <w:rPr>
          <w:b/>
        </w:rPr>
        <w:t>SHERIF</w:t>
      </w:r>
    </w:p>
    <w:p w14:paraId="13BCC89C" w14:textId="77777777" w:rsidR="00E73431" w:rsidRDefault="006968D4">
      <w:pPr>
        <w:pStyle w:val="Heading1"/>
        <w:tabs>
          <w:tab w:val="left" w:pos="2936"/>
        </w:tabs>
        <w:spacing w:before="1"/>
      </w:pPr>
      <w:r>
        <w:t>SUPERVISOR</w:t>
      </w:r>
      <w:r>
        <w:tab/>
        <w:t>:</w:t>
      </w:r>
      <w:r>
        <w:rPr>
          <w:spacing w:val="-1"/>
        </w:rPr>
        <w:t xml:space="preserve"> </w:t>
      </w:r>
      <w:r>
        <w:t>DR.</w:t>
      </w:r>
      <w:r>
        <w:rPr>
          <w:spacing w:val="-1"/>
        </w:rPr>
        <w:t xml:space="preserve"> </w:t>
      </w:r>
      <w:r>
        <w:t>AHMAD</w:t>
      </w:r>
      <w:r>
        <w:rPr>
          <w:spacing w:val="-3"/>
        </w:rPr>
        <w:t xml:space="preserve"> </w:t>
      </w:r>
      <w:r>
        <w:t>ZAID</w:t>
      </w:r>
      <w:r>
        <w:rPr>
          <w:spacing w:val="-1"/>
        </w:rPr>
        <w:t xml:space="preserve"> </w:t>
      </w:r>
      <w:r>
        <w:t>FATTAH</w:t>
      </w:r>
      <w:r>
        <w:rPr>
          <w:spacing w:val="-1"/>
        </w:rPr>
        <w:t xml:space="preserve"> </w:t>
      </w:r>
      <w:r>
        <w:t>BIN</w:t>
      </w:r>
      <w:r>
        <w:rPr>
          <w:spacing w:val="-1"/>
        </w:rPr>
        <w:t xml:space="preserve"> </w:t>
      </w:r>
      <w:r>
        <w:t>AZMAN</w:t>
      </w:r>
    </w:p>
    <w:p w14:paraId="4C68B2DB" w14:textId="77777777" w:rsidR="00E73431" w:rsidRDefault="00E73431">
      <w:pPr>
        <w:pStyle w:val="BodyText"/>
        <w:spacing w:before="9"/>
        <w:rPr>
          <w:b/>
          <w:sz w:val="21"/>
        </w:rPr>
      </w:pPr>
    </w:p>
    <w:p w14:paraId="67A25F83" w14:textId="77777777" w:rsidR="00E73431" w:rsidRDefault="006968D4">
      <w:pPr>
        <w:pStyle w:val="BodyText"/>
        <w:ind w:left="776" w:right="1174"/>
        <w:jc w:val="both"/>
      </w:pPr>
      <w:r>
        <w:rPr>
          <w:spacing w:val="-1"/>
        </w:rPr>
        <w:t>The</w:t>
      </w:r>
      <w:r>
        <w:rPr>
          <w:spacing w:val="-12"/>
        </w:rPr>
        <w:t xml:space="preserve"> </w:t>
      </w:r>
      <w:r>
        <w:rPr>
          <w:spacing w:val="-1"/>
        </w:rPr>
        <w:t>Ethics</w:t>
      </w:r>
      <w:r>
        <w:rPr>
          <w:spacing w:val="-12"/>
        </w:rPr>
        <w:t xml:space="preserve"> </w:t>
      </w:r>
      <w:r>
        <w:rPr>
          <w:spacing w:val="-1"/>
        </w:rPr>
        <w:t>Committee</w:t>
      </w:r>
      <w:r>
        <w:rPr>
          <w:spacing w:val="-12"/>
        </w:rPr>
        <w:t xml:space="preserve"> </w:t>
      </w:r>
      <w:r>
        <w:rPr>
          <w:spacing w:val="-1"/>
        </w:rPr>
        <w:t>for</w:t>
      </w:r>
      <w:r>
        <w:rPr>
          <w:spacing w:val="-12"/>
        </w:rPr>
        <w:t xml:space="preserve"> </w:t>
      </w:r>
      <w:r>
        <w:rPr>
          <w:spacing w:val="-1"/>
        </w:rPr>
        <w:t>Research</w:t>
      </w:r>
      <w:r>
        <w:rPr>
          <w:spacing w:val="-13"/>
        </w:rPr>
        <w:t xml:space="preserve"> </w:t>
      </w:r>
      <w:r>
        <w:t>involving</w:t>
      </w:r>
      <w:r>
        <w:rPr>
          <w:spacing w:val="-12"/>
        </w:rPr>
        <w:t xml:space="preserve"> </w:t>
      </w:r>
      <w:r>
        <w:t>Human</w:t>
      </w:r>
      <w:r>
        <w:rPr>
          <w:spacing w:val="-12"/>
        </w:rPr>
        <w:t xml:space="preserve"> </w:t>
      </w:r>
      <w:r>
        <w:t>Subjects</w:t>
      </w:r>
      <w:r>
        <w:rPr>
          <w:spacing w:val="-14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University</w:t>
      </w:r>
      <w:r>
        <w:rPr>
          <w:spacing w:val="-11"/>
        </w:rPr>
        <w:t xml:space="preserve"> </w:t>
      </w:r>
      <w:r>
        <w:t>Putra</w:t>
      </w:r>
      <w:r>
        <w:rPr>
          <w:spacing w:val="-10"/>
        </w:rPr>
        <w:t xml:space="preserve"> </w:t>
      </w:r>
      <w:r>
        <w:t>Malaysia</w:t>
      </w:r>
      <w:r>
        <w:rPr>
          <w:spacing w:val="-12"/>
        </w:rPr>
        <w:t xml:space="preserve"> </w:t>
      </w:r>
      <w:r>
        <w:t>(JKEUPM)</w:t>
      </w:r>
      <w:r>
        <w:rPr>
          <w:spacing w:val="-53"/>
        </w:rPr>
        <w:t xml:space="preserve"> </w:t>
      </w:r>
      <w:r>
        <w:t>has studied the proposal for the above project and found that there were no objectionable ethical issues</w:t>
      </w:r>
      <w:r>
        <w:rPr>
          <w:spacing w:val="-52"/>
        </w:rPr>
        <w:t xml:space="preserve"> </w:t>
      </w:r>
      <w:r>
        <w:t>involv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 proposed study.</w:t>
      </w:r>
    </w:p>
    <w:p w14:paraId="5B370A44" w14:textId="77777777" w:rsidR="00E73431" w:rsidRDefault="00E73431">
      <w:pPr>
        <w:pStyle w:val="BodyText"/>
        <w:spacing w:before="1"/>
      </w:pPr>
    </w:p>
    <w:p w14:paraId="6991BF32" w14:textId="77777777" w:rsidR="00E73431" w:rsidRDefault="006968D4">
      <w:pPr>
        <w:pStyle w:val="BodyText"/>
        <w:ind w:left="776" w:right="1181"/>
        <w:jc w:val="both"/>
      </w:pPr>
      <w:r>
        <w:t>Please find the list of documents received and reviewed with reference to the study and committee</w:t>
      </w:r>
      <w:r>
        <w:rPr>
          <w:spacing w:val="1"/>
        </w:rPr>
        <w:t xml:space="preserve"> </w:t>
      </w:r>
      <w:r>
        <w:t>members</w:t>
      </w:r>
      <w:r>
        <w:rPr>
          <w:spacing w:val="-1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reviewed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ocuments (as attached).</w:t>
      </w:r>
    </w:p>
    <w:p w14:paraId="1760E1F8" w14:textId="77777777" w:rsidR="00E73431" w:rsidRDefault="00E73431">
      <w:pPr>
        <w:pStyle w:val="BodyText"/>
      </w:pPr>
    </w:p>
    <w:p w14:paraId="7AC9A3C8" w14:textId="77777777" w:rsidR="00E73431" w:rsidRDefault="006968D4">
      <w:pPr>
        <w:pStyle w:val="BodyText"/>
        <w:ind w:left="776" w:right="1180"/>
        <w:jc w:val="both"/>
      </w:pPr>
      <w:r>
        <w:t>Notwithstanding above, we will not be responsible for any misconduct on the part of researcher in the</w:t>
      </w:r>
      <w:r>
        <w:rPr>
          <w:spacing w:val="1"/>
        </w:rPr>
        <w:t xml:space="preserve"> </w:t>
      </w:r>
      <w:r>
        <w:t>cours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arrying out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esearch.</w:t>
      </w:r>
    </w:p>
    <w:p w14:paraId="249D34CE" w14:textId="77777777" w:rsidR="00E73431" w:rsidRDefault="00E73431">
      <w:pPr>
        <w:pStyle w:val="BodyText"/>
        <w:spacing w:before="2"/>
      </w:pPr>
    </w:p>
    <w:p w14:paraId="3DFF9422" w14:textId="77777777" w:rsidR="00E73431" w:rsidRDefault="006968D4">
      <w:pPr>
        <w:pStyle w:val="Heading1"/>
        <w:ind w:right="1176"/>
        <w:jc w:val="both"/>
      </w:pPr>
      <w:r>
        <w:t>Ethical approval is required in the case of amendments/ changes to the study documents/ study</w:t>
      </w:r>
      <w:r>
        <w:rPr>
          <w:spacing w:val="1"/>
        </w:rPr>
        <w:t xml:space="preserve"> </w:t>
      </w:r>
      <w:r>
        <w:t>sites/</w:t>
      </w:r>
      <w:r>
        <w:rPr>
          <w:spacing w:val="-2"/>
        </w:rPr>
        <w:t xml:space="preserve"> </w:t>
      </w:r>
      <w:r>
        <w:t>study</w:t>
      </w:r>
      <w:r>
        <w:rPr>
          <w:spacing w:val="-1"/>
        </w:rPr>
        <w:t xml:space="preserve"> </w:t>
      </w:r>
      <w:r>
        <w:t>team.</w:t>
      </w:r>
    </w:p>
    <w:p w14:paraId="10E2B944" w14:textId="77777777" w:rsidR="00E73431" w:rsidRDefault="00E73431">
      <w:pPr>
        <w:pStyle w:val="BodyText"/>
        <w:spacing w:before="11"/>
        <w:rPr>
          <w:b/>
          <w:sz w:val="21"/>
        </w:rPr>
      </w:pPr>
    </w:p>
    <w:p w14:paraId="64EA222B" w14:textId="77777777" w:rsidR="00E73431" w:rsidRDefault="006968D4">
      <w:pPr>
        <w:pStyle w:val="BodyText"/>
        <w:ind w:left="776"/>
        <w:jc w:val="both"/>
      </w:pPr>
      <w:r>
        <w:t>Thank</w:t>
      </w:r>
      <w:r>
        <w:rPr>
          <w:spacing w:val="1"/>
        </w:rPr>
        <w:t xml:space="preserve"> </w:t>
      </w:r>
      <w:r>
        <w:t>you.</w:t>
      </w:r>
    </w:p>
    <w:p w14:paraId="052DBBDE" w14:textId="77777777" w:rsidR="00E73431" w:rsidRDefault="00E73431">
      <w:pPr>
        <w:pStyle w:val="BodyText"/>
        <w:rPr>
          <w:sz w:val="24"/>
        </w:rPr>
      </w:pPr>
    </w:p>
    <w:p w14:paraId="468CEADF" w14:textId="77777777" w:rsidR="00E73431" w:rsidRDefault="00E73431">
      <w:pPr>
        <w:pStyle w:val="BodyText"/>
        <w:spacing w:before="11"/>
        <w:rPr>
          <w:sz w:val="19"/>
        </w:rPr>
      </w:pPr>
    </w:p>
    <w:p w14:paraId="271B41D5" w14:textId="77777777" w:rsidR="00E73431" w:rsidRDefault="006968D4">
      <w:pPr>
        <w:pStyle w:val="Heading1"/>
      </w:pPr>
      <w:r>
        <w:t>“WITH</w:t>
      </w:r>
      <w:r>
        <w:rPr>
          <w:spacing w:val="-3"/>
        </w:rPr>
        <w:t xml:space="preserve"> </w:t>
      </w:r>
      <w:r>
        <w:t>KNOWLEDGE</w:t>
      </w:r>
      <w:r>
        <w:rPr>
          <w:spacing w:val="-4"/>
        </w:rPr>
        <w:t xml:space="preserve"> </w:t>
      </w:r>
      <w:r>
        <w:t>WE</w:t>
      </w:r>
      <w:r>
        <w:rPr>
          <w:spacing w:val="-1"/>
        </w:rPr>
        <w:t xml:space="preserve"> </w:t>
      </w:r>
      <w:r>
        <w:t>SERVE”</w:t>
      </w:r>
    </w:p>
    <w:p w14:paraId="5BB95388" w14:textId="77777777" w:rsidR="00E73431" w:rsidRDefault="00E73431">
      <w:pPr>
        <w:pStyle w:val="BodyText"/>
        <w:rPr>
          <w:b/>
        </w:rPr>
      </w:pPr>
    </w:p>
    <w:p w14:paraId="6FC6695C" w14:textId="77777777" w:rsidR="00E73431" w:rsidRDefault="006968D4">
      <w:pPr>
        <w:pStyle w:val="BodyText"/>
        <w:ind w:left="776"/>
        <w:jc w:val="both"/>
      </w:pPr>
      <w:r>
        <w:t>Sincerely</w:t>
      </w:r>
      <w:r>
        <w:rPr>
          <w:spacing w:val="-1"/>
        </w:rPr>
        <w:t xml:space="preserve"> </w:t>
      </w:r>
      <w:r>
        <w:t>yours,</w:t>
      </w:r>
    </w:p>
    <w:p w14:paraId="29C4F046" w14:textId="77777777" w:rsidR="00E73431" w:rsidRDefault="006968D4">
      <w:pPr>
        <w:pStyle w:val="BodyText"/>
        <w:spacing w:before="7"/>
        <w:rPr>
          <w:sz w:val="18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7B763974" wp14:editId="018701D8">
            <wp:simplePos x="0" y="0"/>
            <wp:positionH relativeFrom="page">
              <wp:posOffset>933069</wp:posOffset>
            </wp:positionH>
            <wp:positionV relativeFrom="paragraph">
              <wp:posOffset>161266</wp:posOffset>
            </wp:positionV>
            <wp:extent cx="1155474" cy="421862"/>
            <wp:effectExtent l="0" t="0" r="0" b="0"/>
            <wp:wrapTopAndBottom/>
            <wp:docPr id="5" name="image9.jpeg" descr="A picture containing text, clip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.jpe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5474" cy="4218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427F08" w14:textId="77777777" w:rsidR="00E73431" w:rsidRDefault="006968D4">
      <w:pPr>
        <w:pStyle w:val="Heading1"/>
      </w:pPr>
      <w:r>
        <w:t>PROF.</w:t>
      </w:r>
      <w:r>
        <w:rPr>
          <w:spacing w:val="-2"/>
        </w:rPr>
        <w:t xml:space="preserve"> </w:t>
      </w:r>
      <w:r>
        <w:t>DR.</w:t>
      </w:r>
      <w:r>
        <w:rPr>
          <w:spacing w:val="-1"/>
        </w:rPr>
        <w:t xml:space="preserve"> </w:t>
      </w:r>
      <w:r>
        <w:t>ZAMBERI</w:t>
      </w:r>
      <w:r>
        <w:rPr>
          <w:spacing w:val="-1"/>
        </w:rPr>
        <w:t xml:space="preserve"> </w:t>
      </w:r>
      <w:r>
        <w:t>SEKAWI</w:t>
      </w:r>
    </w:p>
    <w:p w14:paraId="291001F7" w14:textId="77777777" w:rsidR="00E73431" w:rsidRDefault="006968D4">
      <w:pPr>
        <w:pStyle w:val="BodyText"/>
        <w:spacing w:line="252" w:lineRule="exact"/>
        <w:ind w:left="776"/>
      </w:pPr>
      <w:r>
        <w:t>Chair</w:t>
      </w:r>
    </w:p>
    <w:p w14:paraId="66283314" w14:textId="77777777" w:rsidR="00E73431" w:rsidRDefault="006968D4">
      <w:pPr>
        <w:pStyle w:val="BodyText"/>
        <w:ind w:left="776" w:right="5077"/>
      </w:pPr>
      <w:r>
        <w:t>Ethics Committee for Research involving Human Subjects</w:t>
      </w:r>
      <w:r>
        <w:rPr>
          <w:spacing w:val="-52"/>
        </w:rPr>
        <w:t xml:space="preserve"> </w:t>
      </w:r>
      <w:proofErr w:type="spellStart"/>
      <w:r>
        <w:t>Universiti</w:t>
      </w:r>
      <w:proofErr w:type="spellEnd"/>
      <w:r>
        <w:t xml:space="preserve"> Putra Malaysia</w:t>
      </w:r>
    </w:p>
    <w:p w14:paraId="2F3C68A6" w14:textId="77777777" w:rsidR="00E73431" w:rsidRDefault="00E73431">
      <w:pPr>
        <w:pStyle w:val="BodyText"/>
        <w:rPr>
          <w:sz w:val="20"/>
        </w:rPr>
      </w:pPr>
    </w:p>
    <w:p w14:paraId="3B876EBD" w14:textId="77777777" w:rsidR="00E73431" w:rsidRDefault="00E73431">
      <w:pPr>
        <w:pStyle w:val="BodyText"/>
        <w:rPr>
          <w:sz w:val="20"/>
        </w:rPr>
      </w:pPr>
    </w:p>
    <w:p w14:paraId="55B0189C" w14:textId="77777777" w:rsidR="00E73431" w:rsidRDefault="00E73431">
      <w:pPr>
        <w:pStyle w:val="BodyText"/>
        <w:rPr>
          <w:sz w:val="20"/>
        </w:rPr>
      </w:pPr>
    </w:p>
    <w:p w14:paraId="5FACEB3E" w14:textId="77777777" w:rsidR="00E73431" w:rsidRDefault="00E73431">
      <w:pPr>
        <w:pStyle w:val="BodyText"/>
        <w:rPr>
          <w:sz w:val="20"/>
        </w:rPr>
      </w:pPr>
    </w:p>
    <w:p w14:paraId="07C989CF" w14:textId="77777777" w:rsidR="00E73431" w:rsidRDefault="00E73431">
      <w:pPr>
        <w:pStyle w:val="BodyText"/>
        <w:spacing w:before="10"/>
        <w:rPr>
          <w:sz w:val="26"/>
        </w:rPr>
      </w:pPr>
    </w:p>
    <w:p w14:paraId="59B88D55" w14:textId="77777777" w:rsidR="00E73431" w:rsidRDefault="006968D4">
      <w:pPr>
        <w:spacing w:before="95" w:line="309" w:lineRule="auto"/>
        <w:ind w:left="108" w:right="914"/>
        <w:rPr>
          <w:rFonts w:ascii="Arial MT"/>
          <w:sz w:val="16"/>
        </w:rPr>
      </w:pPr>
      <w:proofErr w:type="spellStart"/>
      <w:r>
        <w:rPr>
          <w:rFonts w:ascii="Arial MT"/>
          <w:sz w:val="16"/>
        </w:rPr>
        <w:t>PejabatTimbalan</w:t>
      </w:r>
      <w:proofErr w:type="spellEnd"/>
      <w:r>
        <w:rPr>
          <w:rFonts w:ascii="Arial MT"/>
          <w:sz w:val="16"/>
        </w:rPr>
        <w:t xml:space="preserve"> Naib </w:t>
      </w:r>
      <w:proofErr w:type="spellStart"/>
      <w:r>
        <w:rPr>
          <w:rFonts w:ascii="Arial MT"/>
          <w:sz w:val="16"/>
        </w:rPr>
        <w:t>Canselor</w:t>
      </w:r>
      <w:proofErr w:type="spellEnd"/>
      <w:r>
        <w:rPr>
          <w:rFonts w:ascii="Arial MT"/>
          <w:sz w:val="16"/>
        </w:rPr>
        <w:t xml:space="preserve"> (</w:t>
      </w:r>
      <w:proofErr w:type="spellStart"/>
      <w:r>
        <w:rPr>
          <w:rFonts w:ascii="Arial MT"/>
          <w:sz w:val="16"/>
        </w:rPr>
        <w:t>Penyelidikan</w:t>
      </w:r>
      <w:proofErr w:type="spellEnd"/>
      <w:r>
        <w:rPr>
          <w:rFonts w:ascii="Arial MT"/>
          <w:sz w:val="16"/>
        </w:rPr>
        <w:t xml:space="preserve"> dan </w:t>
      </w:r>
      <w:proofErr w:type="spellStart"/>
      <w:r>
        <w:rPr>
          <w:rFonts w:ascii="Arial MT"/>
          <w:sz w:val="16"/>
        </w:rPr>
        <w:t>Inovasi</w:t>
      </w:r>
      <w:proofErr w:type="spellEnd"/>
      <w:r>
        <w:rPr>
          <w:rFonts w:ascii="Arial MT"/>
          <w:sz w:val="16"/>
        </w:rPr>
        <w:t xml:space="preserve">), </w:t>
      </w:r>
      <w:proofErr w:type="spellStart"/>
      <w:r>
        <w:rPr>
          <w:rFonts w:ascii="Arial MT"/>
          <w:sz w:val="16"/>
        </w:rPr>
        <w:t>Universiti</w:t>
      </w:r>
      <w:proofErr w:type="spellEnd"/>
      <w:r>
        <w:rPr>
          <w:rFonts w:ascii="Arial MT"/>
          <w:sz w:val="16"/>
        </w:rPr>
        <w:t xml:space="preserve"> Putra Malaysia, 43400 UPM Serdang, Selangor Darul Ehsan, Malaysia</w:t>
      </w:r>
      <w:r>
        <w:rPr>
          <w:rFonts w:ascii="Arial MT"/>
          <w:spacing w:val="-42"/>
          <w:sz w:val="16"/>
        </w:rPr>
        <w:t xml:space="preserve"> </w:t>
      </w:r>
      <w:proofErr w:type="spellStart"/>
      <w:r>
        <w:rPr>
          <w:rFonts w:ascii="Arial MT"/>
          <w:sz w:val="16"/>
        </w:rPr>
        <w:t>PejabatTimbalan</w:t>
      </w:r>
      <w:proofErr w:type="spellEnd"/>
      <w:r>
        <w:rPr>
          <w:rFonts w:ascii="Arial MT"/>
          <w:sz w:val="16"/>
        </w:rPr>
        <w:t xml:space="preserve"> Naib </w:t>
      </w:r>
      <w:proofErr w:type="spellStart"/>
      <w:r>
        <w:rPr>
          <w:rFonts w:ascii="Arial MT"/>
          <w:sz w:val="16"/>
        </w:rPr>
        <w:t>Canselor</w:t>
      </w:r>
      <w:proofErr w:type="spellEnd"/>
      <w:r>
        <w:rPr>
          <w:rFonts w:ascii="Arial MT"/>
          <w:sz w:val="16"/>
        </w:rPr>
        <w:t xml:space="preserve"> (P&amp;I)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603-</w:t>
      </w:r>
      <w:proofErr w:type="gramStart"/>
      <w:r>
        <w:rPr>
          <w:rFonts w:ascii="Arial MT"/>
          <w:sz w:val="16"/>
        </w:rPr>
        <w:t>89471002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:</w:t>
      </w:r>
      <w:proofErr w:type="gramEnd"/>
      <w:r>
        <w:rPr>
          <w:rFonts w:ascii="Arial MT"/>
          <w:sz w:val="16"/>
        </w:rPr>
        <w:t xml:space="preserve"> 603-8945 1646, </w:t>
      </w:r>
      <w:proofErr w:type="spellStart"/>
      <w:r>
        <w:rPr>
          <w:rFonts w:ascii="Arial MT"/>
          <w:sz w:val="16"/>
        </w:rPr>
        <w:t>PejabatPentadbiran</w:t>
      </w:r>
      <w:proofErr w:type="spellEnd"/>
      <w:r>
        <w:rPr>
          <w:rFonts w:ascii="Arial MT"/>
          <w:sz w:val="16"/>
        </w:rPr>
        <w:t xml:space="preserve"> TNCPI 603-89471608 603-8945 1673,</w:t>
      </w:r>
      <w:r>
        <w:rPr>
          <w:rFonts w:ascii="Arial MT"/>
          <w:spacing w:val="1"/>
          <w:sz w:val="16"/>
        </w:rPr>
        <w:t xml:space="preserve"> </w:t>
      </w:r>
      <w:proofErr w:type="spellStart"/>
      <w:r>
        <w:rPr>
          <w:rFonts w:ascii="Arial MT"/>
          <w:sz w:val="16"/>
        </w:rPr>
        <w:t>PejabatPengarah</w:t>
      </w:r>
      <w:proofErr w:type="spellEnd"/>
      <w:r>
        <w:rPr>
          <w:rFonts w:ascii="Arial MT"/>
          <w:sz w:val="16"/>
        </w:rPr>
        <w:t>,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 MT"/>
          <w:sz w:val="16"/>
        </w:rPr>
        <w:t>Pusat</w:t>
      </w:r>
      <w:r>
        <w:rPr>
          <w:rFonts w:ascii="Arial MT"/>
          <w:spacing w:val="-3"/>
          <w:sz w:val="16"/>
        </w:rPr>
        <w:t xml:space="preserve"> </w:t>
      </w:r>
      <w:proofErr w:type="spellStart"/>
      <w:r>
        <w:rPr>
          <w:rFonts w:ascii="Arial MT"/>
          <w:sz w:val="16"/>
        </w:rPr>
        <w:t>PengurusanPenyelidikan</w:t>
      </w:r>
      <w:proofErr w:type="spellEnd"/>
      <w:r>
        <w:rPr>
          <w:rFonts w:ascii="Arial MT"/>
          <w:spacing w:val="-2"/>
          <w:sz w:val="16"/>
        </w:rPr>
        <w:t xml:space="preserve"> </w:t>
      </w:r>
      <w:r>
        <w:rPr>
          <w:rFonts w:ascii="Arial MT"/>
          <w:sz w:val="16"/>
        </w:rPr>
        <w:t>(RMC)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 MT"/>
          <w:sz w:val="16"/>
        </w:rPr>
        <w:t>603-8947</w:t>
      </w:r>
      <w:r>
        <w:rPr>
          <w:rFonts w:ascii="Arial MT"/>
          <w:spacing w:val="-4"/>
          <w:sz w:val="16"/>
        </w:rPr>
        <w:t xml:space="preserve"> </w:t>
      </w:r>
      <w:r>
        <w:rPr>
          <w:rFonts w:ascii="Arial MT"/>
          <w:sz w:val="16"/>
        </w:rPr>
        <w:t>1601603-8945</w:t>
      </w:r>
      <w:r>
        <w:rPr>
          <w:rFonts w:ascii="Arial MT"/>
          <w:spacing w:val="-1"/>
          <w:sz w:val="16"/>
        </w:rPr>
        <w:t xml:space="preserve"> </w:t>
      </w:r>
      <w:r>
        <w:rPr>
          <w:rFonts w:ascii="Arial MT"/>
          <w:sz w:val="16"/>
        </w:rPr>
        <w:t>1596,PejabatPengarah,</w:t>
      </w:r>
      <w:r>
        <w:rPr>
          <w:rFonts w:ascii="Arial MT"/>
          <w:spacing w:val="-1"/>
          <w:sz w:val="16"/>
        </w:rPr>
        <w:t xml:space="preserve"> </w:t>
      </w:r>
      <w:r>
        <w:rPr>
          <w:rFonts w:ascii="Arial MT"/>
          <w:sz w:val="16"/>
        </w:rPr>
        <w:t>Putra</w:t>
      </w:r>
      <w:r>
        <w:rPr>
          <w:rFonts w:ascii="Arial MT"/>
          <w:spacing w:val="-4"/>
          <w:sz w:val="16"/>
        </w:rPr>
        <w:t xml:space="preserve"> </w:t>
      </w:r>
      <w:r>
        <w:rPr>
          <w:rFonts w:ascii="Arial MT"/>
          <w:sz w:val="16"/>
        </w:rPr>
        <w:t>Science</w:t>
      </w:r>
      <w:r>
        <w:rPr>
          <w:rFonts w:ascii="Arial MT"/>
          <w:spacing w:val="-2"/>
          <w:sz w:val="16"/>
        </w:rPr>
        <w:t xml:space="preserve"> </w:t>
      </w:r>
      <w:r>
        <w:rPr>
          <w:rFonts w:ascii="Arial MT"/>
          <w:sz w:val="16"/>
        </w:rPr>
        <w:t>Park(PSP)</w:t>
      </w:r>
    </w:p>
    <w:p w14:paraId="1812EC7E" w14:textId="77777777" w:rsidR="00E73431" w:rsidRDefault="006968D4">
      <w:pPr>
        <w:spacing w:line="170" w:lineRule="exact"/>
        <w:ind w:left="154"/>
        <w:rPr>
          <w:rFonts w:ascii="Arial MT"/>
          <w:sz w:val="16"/>
        </w:rPr>
      </w:pPr>
      <w:r>
        <w:rPr>
          <w:rFonts w:ascii="Arial MT"/>
          <w:sz w:val="16"/>
        </w:rPr>
        <w:t>603-8947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 MT"/>
          <w:sz w:val="16"/>
        </w:rPr>
        <w:t>1291</w:t>
      </w:r>
      <w:r>
        <w:rPr>
          <w:rFonts w:ascii="Arial MT"/>
          <w:spacing w:val="39"/>
          <w:sz w:val="16"/>
        </w:rPr>
        <w:t xml:space="preserve"> </w:t>
      </w:r>
      <w:r>
        <w:rPr>
          <w:rFonts w:ascii="Arial MT"/>
          <w:sz w:val="16"/>
        </w:rPr>
        <w:t>603-8946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 MT"/>
          <w:sz w:val="16"/>
        </w:rPr>
        <w:t>4121</w:t>
      </w:r>
      <w:r>
        <w:rPr>
          <w:rFonts w:ascii="Arial MT"/>
          <w:spacing w:val="35"/>
          <w:sz w:val="16"/>
        </w:rPr>
        <w:t xml:space="preserve"> </w:t>
      </w:r>
      <w:hyperlink r:id="rId19">
        <w:r>
          <w:rPr>
            <w:rFonts w:ascii="Arial MT"/>
            <w:color w:val="0000FF"/>
            <w:sz w:val="16"/>
            <w:u w:val="single" w:color="0000FF"/>
          </w:rPr>
          <w:t>http://www.tncpi.upm.edu.my</w:t>
        </w:r>
        <w:r>
          <w:rPr>
            <w:rFonts w:ascii="Arial MT"/>
            <w:color w:val="0000FF"/>
            <w:sz w:val="16"/>
          </w:rPr>
          <w:t>,</w:t>
        </w:r>
      </w:hyperlink>
    </w:p>
    <w:sectPr w:rsidR="00E73431">
      <w:type w:val="continuous"/>
      <w:pgSz w:w="11910" w:h="16840"/>
      <w:pgMar w:top="160" w:right="240" w:bottom="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NzcxNbSwNLU0NTFR0lEKTi0uzszPAykwrAUAtO6sjCwAAAA="/>
  </w:docVars>
  <w:rsids>
    <w:rsidRoot w:val="00E73431"/>
    <w:rsid w:val="00276FFA"/>
    <w:rsid w:val="003B2856"/>
    <w:rsid w:val="006968D4"/>
    <w:rsid w:val="00E7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92259"/>
  <w15:docId w15:val="{E8B36225-9DC1-4EC2-97BA-8CCFA487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776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44"/>
      <w:ind w:left="1155"/>
    </w:pPr>
    <w:rPr>
      <w:rFonts w:ascii="Calibri" w:eastAsia="Calibri" w:hAnsi="Calibri" w:cs="Calibri"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hyperlink" Target="http://www.tncpi.upm.edu.my/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5</Characters>
  <Application>Microsoft Office Word</Application>
  <DocSecurity>0</DocSecurity>
  <Lines>57</Lines>
  <Paragraphs>25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RA</dc:creator>
  <cp:lastModifiedBy>YOSRA SHERIF</cp:lastModifiedBy>
  <cp:revision>2</cp:revision>
  <dcterms:created xsi:type="dcterms:W3CDTF">2024-02-01T00:48:00Z</dcterms:created>
  <dcterms:modified xsi:type="dcterms:W3CDTF">2024-02-01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7-06T00:00:00Z</vt:filetime>
  </property>
  <property fmtid="{D5CDD505-2E9C-101B-9397-08002B2CF9AE}" pid="3" name="GrammarlyDocumentId">
    <vt:lpwstr>55a82f10909c459b5e7751b5dc518ab8384234174a592d1382556fca32eed317</vt:lpwstr>
  </property>
</Properties>
</file>